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C3D5A" w14:textId="0F0FF977" w:rsidR="00C30C28" w:rsidRDefault="006B5822">
      <w:pPr>
        <w:rPr>
          <w:b/>
          <w:bCs/>
          <w:sz w:val="24"/>
          <w:szCs w:val="24"/>
        </w:rPr>
      </w:pPr>
      <w:r w:rsidRPr="00453E68">
        <w:rPr>
          <w:b/>
          <w:bCs/>
          <w:sz w:val="24"/>
          <w:szCs w:val="24"/>
        </w:rPr>
        <w:t>SUPPLEMENT</w:t>
      </w:r>
      <w:r w:rsidR="00F277B9">
        <w:rPr>
          <w:b/>
          <w:bCs/>
          <w:sz w:val="24"/>
          <w:szCs w:val="24"/>
        </w:rPr>
        <w:t xml:space="preserve">AL </w:t>
      </w:r>
      <w:r w:rsidR="0000762F">
        <w:rPr>
          <w:b/>
          <w:bCs/>
          <w:sz w:val="24"/>
          <w:szCs w:val="24"/>
        </w:rPr>
        <w:t>MATERIAL</w:t>
      </w:r>
    </w:p>
    <w:p w14:paraId="6E3BEC84" w14:textId="77777777" w:rsidR="0031722D" w:rsidRDefault="0031722D">
      <w:pPr>
        <w:rPr>
          <w:b/>
          <w:bCs/>
          <w:sz w:val="24"/>
          <w:szCs w:val="24"/>
        </w:rPr>
      </w:pPr>
    </w:p>
    <w:p w14:paraId="155C7494" w14:textId="77777777" w:rsidR="00EF74E4" w:rsidRDefault="00EF74E4" w:rsidP="00EF74E4">
      <w:pPr>
        <w:spacing w:after="0" w:line="276" w:lineRule="auto"/>
        <w:contextualSpacing/>
        <w:rPr>
          <w:rFonts w:cstheme="minorHAnsi"/>
          <w:b/>
          <w:bCs/>
        </w:rPr>
      </w:pPr>
      <w:r w:rsidRPr="002F3CAF">
        <w:rPr>
          <w:rFonts w:cstheme="minorHAnsi"/>
          <w:b/>
          <w:bCs/>
        </w:rPr>
        <w:t xml:space="preserve">Hidden Reservoir: Asymptomatic </w:t>
      </w:r>
      <w:r w:rsidRPr="000F3731">
        <w:rPr>
          <w:rFonts w:cstheme="minorHAnsi"/>
          <w:b/>
          <w:bCs/>
          <w:i/>
          <w:iCs/>
        </w:rPr>
        <w:t>Plasmodium falciparum</w:t>
      </w:r>
      <w:r>
        <w:rPr>
          <w:rFonts w:cstheme="minorHAnsi"/>
          <w:b/>
          <w:bCs/>
        </w:rPr>
        <w:t xml:space="preserve"> Malaria </w:t>
      </w:r>
      <w:r w:rsidRPr="002F3CAF">
        <w:rPr>
          <w:rFonts w:cstheme="minorHAnsi"/>
          <w:b/>
          <w:bCs/>
        </w:rPr>
        <w:t xml:space="preserve">Prevalence </w:t>
      </w:r>
      <w:r>
        <w:rPr>
          <w:rFonts w:cstheme="minorHAnsi"/>
          <w:b/>
          <w:bCs/>
        </w:rPr>
        <w:t>among</w:t>
      </w:r>
      <w:r w:rsidRPr="002F3CAF">
        <w:rPr>
          <w:rFonts w:cstheme="minorHAnsi"/>
          <w:b/>
          <w:bCs/>
        </w:rPr>
        <w:t xml:space="preserve"> Adolescents and Adults</w:t>
      </w:r>
      <w:r>
        <w:rPr>
          <w:rFonts w:cstheme="minorHAnsi"/>
          <w:b/>
          <w:bCs/>
        </w:rPr>
        <w:t xml:space="preserve"> in Malawi</w:t>
      </w:r>
      <w:r w:rsidRPr="002F3CAF">
        <w:rPr>
          <w:rFonts w:cstheme="minorHAnsi"/>
          <w:b/>
          <w:bCs/>
        </w:rPr>
        <w:t>, 2015-2016</w:t>
      </w:r>
    </w:p>
    <w:p w14:paraId="16F116A1" w14:textId="77777777" w:rsidR="00EF74E4" w:rsidRPr="002F3CAF" w:rsidRDefault="00EF74E4" w:rsidP="00EF74E4">
      <w:pPr>
        <w:widowControl w:val="0"/>
        <w:spacing w:after="0" w:line="276" w:lineRule="auto"/>
        <w:contextualSpacing/>
        <w:rPr>
          <w:rFonts w:cstheme="minorHAnsi"/>
        </w:rPr>
      </w:pPr>
    </w:p>
    <w:p w14:paraId="39FDCF31" w14:textId="0B7BD225" w:rsidR="00EF74E4" w:rsidRDefault="00EF74E4" w:rsidP="00EF74E4">
      <w:pPr>
        <w:spacing w:after="0" w:line="276" w:lineRule="auto"/>
        <w:contextualSpacing/>
        <w:rPr>
          <w:rFonts w:cstheme="minorHAnsi"/>
        </w:rPr>
      </w:pPr>
      <w:r w:rsidRPr="002F3CAF">
        <w:rPr>
          <w:rFonts w:cstheme="minorHAnsi"/>
          <w:b/>
          <w:bCs/>
        </w:rPr>
        <w:t>Authors</w:t>
      </w:r>
      <w:r w:rsidRPr="002F3CAF">
        <w:rPr>
          <w:rFonts w:cstheme="minorHAnsi"/>
        </w:rPr>
        <w:t xml:space="preserve">: Hillary M. Topazian, Austin Gumbo, Sydney Puerto-Meredith, Ruth Njiko, </w:t>
      </w:r>
      <w:r w:rsidR="0031722D">
        <w:rPr>
          <w:rFonts w:cstheme="minorHAnsi"/>
        </w:rPr>
        <w:t xml:space="preserve">Alexis Mwanza, </w:t>
      </w:r>
      <w:r w:rsidRPr="002F3CAF">
        <w:rPr>
          <w:rFonts w:cstheme="minorHAnsi"/>
        </w:rPr>
        <w:t xml:space="preserve">Michael Kayange, David Mwalilino, Bernard Mvula, Gerald Tegha, Tisungane Mvalo, </w:t>
      </w:r>
      <w:r>
        <w:rPr>
          <w:rFonts w:cstheme="minorHAnsi"/>
        </w:rPr>
        <w:t>Jessie K. Edwards, Michael Emch, Audrey Pettifor, Jennifer</w:t>
      </w:r>
      <w:r w:rsidR="003918CD">
        <w:rPr>
          <w:rFonts w:cstheme="minorHAnsi"/>
        </w:rPr>
        <w:t xml:space="preserve"> S.</w:t>
      </w:r>
      <w:r>
        <w:rPr>
          <w:rFonts w:cstheme="minorHAnsi"/>
        </w:rPr>
        <w:t xml:space="preserve"> Smith,</w:t>
      </w:r>
      <w:r w:rsidRPr="002F3CAF">
        <w:rPr>
          <w:rFonts w:cstheme="minorHAnsi"/>
        </w:rPr>
        <w:t xml:space="preserve"> Irving Hoffman, Steven R. Meshnick,</w:t>
      </w:r>
      <w:r>
        <w:rPr>
          <w:rFonts w:cstheme="minorHAnsi"/>
        </w:rPr>
        <w:t xml:space="preserve"> </w:t>
      </w:r>
      <w:r w:rsidRPr="002F3CAF">
        <w:rPr>
          <w:rFonts w:cstheme="minorHAnsi"/>
        </w:rPr>
        <w:t>Jonathan J. Juliano</w:t>
      </w:r>
    </w:p>
    <w:p w14:paraId="10DD5040" w14:textId="353B839F" w:rsidR="00EF74E4" w:rsidRDefault="00EF74E4">
      <w:pPr>
        <w:rPr>
          <w:b/>
          <w:bCs/>
          <w:sz w:val="24"/>
          <w:szCs w:val="24"/>
        </w:rPr>
      </w:pPr>
    </w:p>
    <w:p w14:paraId="44DF27BB" w14:textId="77777777" w:rsidR="00F277B9" w:rsidRDefault="00F277B9">
      <w:pPr>
        <w:rPr>
          <w:b/>
          <w:bCs/>
          <w:sz w:val="24"/>
          <w:szCs w:val="24"/>
        </w:rPr>
      </w:pPr>
    </w:p>
    <w:p w14:paraId="6B2B07B1" w14:textId="74E65F33" w:rsidR="0031722D" w:rsidRDefault="00F277B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ECHNICAL METHODS</w:t>
      </w:r>
    </w:p>
    <w:p w14:paraId="286E3A39" w14:textId="15DB11D6" w:rsidR="001344F5" w:rsidRDefault="001344F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DNA amplification and genotyping</w:t>
      </w:r>
    </w:p>
    <w:p w14:paraId="10480793" w14:textId="315D3D60" w:rsidR="001344F5" w:rsidRDefault="00FB0F2C" w:rsidP="0066445B">
      <w:pPr>
        <w:spacing w:after="0" w:line="276" w:lineRule="auto"/>
        <w:contextualSpacing/>
        <w:rPr>
          <w:rFonts w:eastAsia="Times New Roman" w:cstheme="minorHAnsi"/>
          <w:color w:val="000000" w:themeColor="text1"/>
        </w:rPr>
      </w:pPr>
      <w:r w:rsidRPr="00161F78">
        <w:t>DBS</w:t>
      </w:r>
      <w:r w:rsidRPr="00161F78">
        <w:rPr>
          <w:rFonts w:eastAsia="Times New Roman" w:cstheme="minorHAnsi"/>
          <w:color w:val="000000" w:themeColor="text1"/>
        </w:rPr>
        <w:t xml:space="preserve"> were punched</w:t>
      </w:r>
      <w:r>
        <w:rPr>
          <w:rFonts w:eastAsia="Times New Roman" w:cstheme="minorHAnsi"/>
          <w:color w:val="000000" w:themeColor="text1"/>
        </w:rPr>
        <w:t xml:space="preserve"> in triplicate</w:t>
      </w:r>
      <w:r w:rsidRPr="00161F78">
        <w:rPr>
          <w:rFonts w:eastAsia="Times New Roman" w:cstheme="minorHAnsi"/>
          <w:color w:val="000000" w:themeColor="text1"/>
        </w:rPr>
        <w:t xml:space="preserve"> into 96 well plates</w:t>
      </w:r>
      <w:r>
        <w:rPr>
          <w:rFonts w:eastAsia="Times New Roman" w:cstheme="minorHAnsi"/>
          <w:color w:val="000000" w:themeColor="text1"/>
        </w:rPr>
        <w:t xml:space="preserve"> using a 6 mm hole-punch</w:t>
      </w:r>
      <w:r w:rsidRPr="00161F78">
        <w:rPr>
          <w:rFonts w:eastAsia="Times New Roman" w:cstheme="minorHAnsi"/>
          <w:color w:val="000000" w:themeColor="text1"/>
        </w:rPr>
        <w:t xml:space="preserve"> at UNC Project-Malawi and shipped to the University of North Carolina at Chapel Hill for testing. </w:t>
      </w:r>
      <w:r w:rsidR="001344F5">
        <w:rPr>
          <w:rFonts w:eastAsia="Times New Roman" w:cstheme="minorHAnsi"/>
          <w:color w:val="000000" w:themeColor="text1"/>
        </w:rPr>
        <w:t xml:space="preserve">DBS samples were stored at -20°C prior to parasite DNA </w:t>
      </w:r>
      <w:r>
        <w:rPr>
          <w:rFonts w:eastAsia="Times New Roman" w:cstheme="minorHAnsi"/>
          <w:color w:val="000000" w:themeColor="text1"/>
        </w:rPr>
        <w:t>extraction</w:t>
      </w:r>
      <w:r w:rsidR="001344F5">
        <w:rPr>
          <w:rFonts w:eastAsia="Times New Roman" w:cstheme="minorHAnsi"/>
          <w:color w:val="000000" w:themeColor="text1"/>
        </w:rPr>
        <w:t xml:space="preserve"> using</w:t>
      </w:r>
      <w:r w:rsidR="0051417E">
        <w:rPr>
          <w:rFonts w:eastAsia="Times New Roman" w:cstheme="minorHAnsi"/>
          <w:color w:val="000000" w:themeColor="text1"/>
        </w:rPr>
        <w:t xml:space="preserve"> a</w:t>
      </w:r>
      <w:r w:rsidR="001344F5">
        <w:rPr>
          <w:rFonts w:eastAsia="Times New Roman" w:cstheme="minorHAnsi"/>
          <w:color w:val="000000" w:themeColor="text1"/>
        </w:rPr>
        <w:t xml:space="preserve"> Tween-Chelex</w:t>
      </w:r>
      <w:r w:rsidR="0051417E">
        <w:rPr>
          <w:rFonts w:eastAsia="Times New Roman" w:cstheme="minorHAnsi"/>
          <w:color w:val="000000" w:themeColor="text1"/>
        </w:rPr>
        <w:t xml:space="preserve"> protocol </w:t>
      </w:r>
      <w:r w:rsidR="00D45412">
        <w:rPr>
          <w:rFonts w:eastAsia="Times New Roman" w:cstheme="minorHAnsi"/>
          <w:color w:val="000000" w:themeColor="text1"/>
        </w:rPr>
        <w:t>modified from</w:t>
      </w:r>
      <w:r w:rsidR="00C47E7C">
        <w:rPr>
          <w:rFonts w:eastAsia="Times New Roman" w:cstheme="minorHAnsi"/>
          <w:color w:val="000000" w:themeColor="text1"/>
        </w:rPr>
        <w:t xml:space="preserve"> </w:t>
      </w:r>
      <w:r w:rsidR="0051417E">
        <w:rPr>
          <w:rFonts w:eastAsia="Times New Roman" w:cstheme="minorHAnsi"/>
          <w:color w:val="000000" w:themeColor="text1"/>
        </w:rPr>
        <w:t>Teyssier et al. 2019</w:t>
      </w:r>
      <w:r w:rsidR="001344F5">
        <w:rPr>
          <w:rFonts w:eastAsia="Times New Roman" w:cstheme="minorHAnsi"/>
          <w:color w:val="000000" w:themeColor="text1"/>
        </w:rPr>
        <w:t>.</w:t>
      </w:r>
      <w:r w:rsidR="0051417E">
        <w:rPr>
          <w:rFonts w:eastAsia="Times New Roman" w:cstheme="minorHAnsi"/>
          <w:color w:val="000000" w:themeColor="text1"/>
        </w:rPr>
        <w:t xml:space="preserve"> </w:t>
      </w:r>
      <w:r w:rsidR="00D45412">
        <w:rPr>
          <w:rFonts w:eastAsia="Times New Roman" w:cstheme="minorHAnsi"/>
          <w:color w:val="000000" w:themeColor="text1"/>
        </w:rPr>
        <w:t xml:space="preserve">One </w:t>
      </w:r>
      <w:r w:rsidR="007339DB">
        <w:rPr>
          <w:rFonts w:eastAsia="Times New Roman" w:cstheme="minorHAnsi"/>
          <w:color w:val="000000" w:themeColor="text1"/>
        </w:rPr>
        <w:t>milliliter</w:t>
      </w:r>
      <w:r w:rsidR="00DF469A">
        <w:rPr>
          <w:rFonts w:eastAsia="Times New Roman" w:cstheme="minorHAnsi"/>
          <w:color w:val="000000" w:themeColor="text1"/>
        </w:rPr>
        <w:t xml:space="preserve"> of 0.5% Tween 20 in 1X PBS was added to each well and plates were incubated at </w:t>
      </w:r>
      <w:r w:rsidR="00D45412">
        <w:rPr>
          <w:rFonts w:eastAsia="Times New Roman" w:cstheme="minorHAnsi"/>
          <w:color w:val="000000" w:themeColor="text1"/>
        </w:rPr>
        <w:t>room temperature</w:t>
      </w:r>
      <w:r w:rsidR="00DF469A">
        <w:rPr>
          <w:rFonts w:eastAsia="Times New Roman" w:cstheme="minorHAnsi"/>
          <w:color w:val="000000" w:themeColor="text1"/>
        </w:rPr>
        <w:t xml:space="preserve"> overnight on shakers. After centrifuging, Tween-PBS was </w:t>
      </w:r>
      <w:r w:rsidR="007C10F0">
        <w:rPr>
          <w:rFonts w:eastAsia="Times New Roman" w:cstheme="minorHAnsi"/>
          <w:color w:val="000000" w:themeColor="text1"/>
        </w:rPr>
        <w:t>aspirated</w:t>
      </w:r>
      <w:r w:rsidR="007633C9">
        <w:rPr>
          <w:rFonts w:eastAsia="Times New Roman" w:cstheme="minorHAnsi"/>
          <w:color w:val="000000" w:themeColor="text1"/>
        </w:rPr>
        <w:t>,</w:t>
      </w:r>
      <w:r w:rsidR="00DF469A">
        <w:rPr>
          <w:rFonts w:eastAsia="Times New Roman" w:cstheme="minorHAnsi"/>
          <w:color w:val="000000" w:themeColor="text1"/>
        </w:rPr>
        <w:t xml:space="preserve"> and samples were washed with 1</w:t>
      </w:r>
      <w:r w:rsidR="007339DB">
        <w:rPr>
          <w:rFonts w:eastAsia="Times New Roman" w:cstheme="minorHAnsi"/>
          <w:color w:val="000000" w:themeColor="text1"/>
        </w:rPr>
        <w:t xml:space="preserve"> </w:t>
      </w:r>
      <w:r w:rsidR="00DF469A">
        <w:rPr>
          <w:rFonts w:eastAsia="Times New Roman" w:cstheme="minorHAnsi"/>
          <w:color w:val="000000" w:themeColor="text1"/>
        </w:rPr>
        <w:t xml:space="preserve">mL of 1X PBS and underwent a </w:t>
      </w:r>
      <w:r>
        <w:rPr>
          <w:rFonts w:eastAsia="Times New Roman" w:cstheme="minorHAnsi"/>
          <w:color w:val="000000" w:themeColor="text1"/>
        </w:rPr>
        <w:t>15-30-minute</w:t>
      </w:r>
      <w:r w:rsidR="00DF469A">
        <w:rPr>
          <w:rFonts w:eastAsia="Times New Roman" w:cstheme="minorHAnsi"/>
          <w:color w:val="000000" w:themeColor="text1"/>
        </w:rPr>
        <w:t xml:space="preserve"> incubation at 4°C. After centrifuging</w:t>
      </w:r>
      <w:r>
        <w:rPr>
          <w:rFonts w:eastAsia="Times New Roman" w:cstheme="minorHAnsi"/>
          <w:color w:val="000000" w:themeColor="text1"/>
        </w:rPr>
        <w:t xml:space="preserve"> again</w:t>
      </w:r>
      <w:r w:rsidR="00DF469A">
        <w:rPr>
          <w:rFonts w:eastAsia="Times New Roman" w:cstheme="minorHAnsi"/>
          <w:color w:val="000000" w:themeColor="text1"/>
        </w:rPr>
        <w:t xml:space="preserve">, PBS was </w:t>
      </w:r>
      <w:r w:rsidR="007C10F0">
        <w:rPr>
          <w:rFonts w:eastAsia="Times New Roman" w:cstheme="minorHAnsi"/>
          <w:color w:val="000000" w:themeColor="text1"/>
        </w:rPr>
        <w:t>aspirated</w:t>
      </w:r>
      <w:r w:rsidR="00DF469A">
        <w:rPr>
          <w:rFonts w:eastAsia="Times New Roman" w:cstheme="minorHAnsi"/>
          <w:color w:val="000000" w:themeColor="text1"/>
        </w:rPr>
        <w:t xml:space="preserve"> and </w:t>
      </w:r>
      <w:r w:rsidR="00DF469A" w:rsidRPr="00FB0F2C">
        <w:rPr>
          <w:rFonts w:eastAsia="Times New Roman" w:cstheme="minorHAnsi"/>
          <w:color w:val="000000" w:themeColor="text1"/>
        </w:rPr>
        <w:t>150</w:t>
      </w:r>
      <w:r w:rsidR="007339DB">
        <w:rPr>
          <w:rFonts w:eastAsia="Times New Roman" w:cstheme="minorHAnsi"/>
          <w:color w:val="000000" w:themeColor="text1"/>
        </w:rPr>
        <w:t xml:space="preserve"> </w:t>
      </w:r>
      <w:r w:rsidR="007C10F0" w:rsidRPr="00FB0F2C">
        <w:rPr>
          <w:rFonts w:eastAsia="Times New Roman" w:cstheme="minorHAnsi"/>
          <w:color w:val="000000" w:themeColor="text1"/>
        </w:rPr>
        <w:t>µ</w:t>
      </w:r>
      <w:r w:rsidR="00DF469A" w:rsidRPr="00FB0F2C">
        <w:rPr>
          <w:rFonts w:eastAsia="Times New Roman" w:cstheme="minorHAnsi"/>
          <w:color w:val="000000" w:themeColor="text1"/>
        </w:rPr>
        <w:t xml:space="preserve">L of </w:t>
      </w:r>
      <w:r w:rsidR="007C10F0" w:rsidRPr="00FB0F2C">
        <w:rPr>
          <w:rFonts w:eastAsia="Times New Roman" w:cstheme="minorHAnsi"/>
          <w:color w:val="000000" w:themeColor="text1"/>
        </w:rPr>
        <w:t>a 1:2 solution of 2</w:t>
      </w:r>
      <w:r w:rsidR="00DF469A" w:rsidRPr="00FB0F2C">
        <w:rPr>
          <w:rFonts w:eastAsia="Times New Roman" w:cstheme="minorHAnsi"/>
          <w:color w:val="000000" w:themeColor="text1"/>
        </w:rPr>
        <w:t>0% Chelex 100 resin in water was added to each well and</w:t>
      </w:r>
      <w:r>
        <w:rPr>
          <w:rFonts w:eastAsia="Times New Roman" w:cstheme="minorHAnsi"/>
          <w:color w:val="000000" w:themeColor="text1"/>
        </w:rPr>
        <w:t xml:space="preserve"> plates were</w:t>
      </w:r>
      <w:r w:rsidR="00DF469A" w:rsidRPr="00FB0F2C">
        <w:rPr>
          <w:rFonts w:eastAsia="Times New Roman" w:cstheme="minorHAnsi"/>
          <w:color w:val="000000" w:themeColor="text1"/>
        </w:rPr>
        <w:t xml:space="preserve"> incubated for 10 minutes at 95°C</w:t>
      </w:r>
      <w:r w:rsidR="00C47E7C">
        <w:rPr>
          <w:rFonts w:eastAsia="Times New Roman" w:cstheme="minorHAnsi"/>
          <w:color w:val="000000" w:themeColor="text1"/>
        </w:rPr>
        <w:t>,</w:t>
      </w:r>
      <w:r w:rsidR="00D45412">
        <w:rPr>
          <w:rFonts w:eastAsia="Times New Roman" w:cstheme="minorHAnsi"/>
          <w:color w:val="000000" w:themeColor="text1"/>
        </w:rPr>
        <w:t xml:space="preserve"> occasionally shaking</w:t>
      </w:r>
      <w:r w:rsidR="00DF469A" w:rsidRPr="00FB0F2C">
        <w:rPr>
          <w:rFonts w:eastAsia="Times New Roman" w:cstheme="minorHAnsi"/>
          <w:color w:val="000000" w:themeColor="text1"/>
        </w:rPr>
        <w:t xml:space="preserve">. </w:t>
      </w:r>
      <w:r w:rsidR="006242D1" w:rsidRPr="00FB0F2C">
        <w:rPr>
          <w:rFonts w:eastAsia="Times New Roman" w:cstheme="minorHAnsi"/>
          <w:color w:val="000000" w:themeColor="text1"/>
        </w:rPr>
        <w:t xml:space="preserve">Plates were centrifuged at </w:t>
      </w:r>
      <w:r w:rsidR="005B7A45" w:rsidRPr="00FB0F2C">
        <w:rPr>
          <w:rFonts w:eastAsia="Times New Roman" w:cstheme="minorHAnsi"/>
          <w:color w:val="000000" w:themeColor="text1"/>
        </w:rPr>
        <w:t>1,500</w:t>
      </w:r>
      <w:r w:rsidR="006242D1" w:rsidRPr="00FB0F2C">
        <w:rPr>
          <w:rFonts w:eastAsia="Times New Roman" w:cstheme="minorHAnsi"/>
          <w:color w:val="000000" w:themeColor="text1"/>
        </w:rPr>
        <w:t xml:space="preserve"> rmp for 10 minutes and </w:t>
      </w:r>
      <w:r>
        <w:rPr>
          <w:rFonts w:eastAsia="Times New Roman" w:cstheme="minorHAnsi"/>
          <w:color w:val="000000" w:themeColor="text1"/>
        </w:rPr>
        <w:t>supernatant was</w:t>
      </w:r>
      <w:r w:rsidR="006242D1" w:rsidRPr="00FB0F2C">
        <w:rPr>
          <w:rFonts w:eastAsia="Times New Roman" w:cstheme="minorHAnsi"/>
          <w:color w:val="000000" w:themeColor="text1"/>
        </w:rPr>
        <w:t xml:space="preserve"> transferred </w:t>
      </w:r>
      <w:r>
        <w:rPr>
          <w:rFonts w:eastAsia="Times New Roman" w:cstheme="minorHAnsi"/>
          <w:color w:val="000000" w:themeColor="text1"/>
        </w:rPr>
        <w:t>to non-skirted 96 well plates</w:t>
      </w:r>
      <w:r w:rsidR="006242D1" w:rsidRPr="00FB0F2C">
        <w:rPr>
          <w:rFonts w:eastAsia="Times New Roman" w:cstheme="minorHAnsi"/>
          <w:color w:val="000000" w:themeColor="text1"/>
        </w:rPr>
        <w:t xml:space="preserve"> and centrifuged again at 1</w:t>
      </w:r>
      <w:r w:rsidR="005B7A45" w:rsidRPr="00FB0F2C">
        <w:rPr>
          <w:rFonts w:eastAsia="Times New Roman" w:cstheme="minorHAnsi"/>
          <w:color w:val="000000" w:themeColor="text1"/>
        </w:rPr>
        <w:t>,</w:t>
      </w:r>
      <w:r w:rsidR="006242D1" w:rsidRPr="00FB0F2C">
        <w:rPr>
          <w:rFonts w:eastAsia="Times New Roman" w:cstheme="minorHAnsi"/>
          <w:color w:val="000000" w:themeColor="text1"/>
        </w:rPr>
        <w:t>500 rpm for 5 minutes</w:t>
      </w:r>
      <w:r w:rsidR="00D45412">
        <w:rPr>
          <w:rFonts w:eastAsia="Times New Roman" w:cstheme="minorHAnsi"/>
          <w:color w:val="000000" w:themeColor="text1"/>
        </w:rPr>
        <w:t>, removing the supernatant to an Eppendorf LoBind DNA 96-well plate for storage</w:t>
      </w:r>
      <w:r w:rsidR="006242D1" w:rsidRPr="00FB0F2C">
        <w:rPr>
          <w:rFonts w:eastAsia="Times New Roman" w:cstheme="minorHAnsi"/>
          <w:color w:val="000000" w:themeColor="text1"/>
        </w:rPr>
        <w:t xml:space="preserve">. DNA was extracted and stored at -80°C until qPCR. </w:t>
      </w:r>
    </w:p>
    <w:p w14:paraId="25890E1B" w14:textId="15EEDF8D" w:rsidR="00F277B9" w:rsidRDefault="00F277B9" w:rsidP="0066445B">
      <w:pPr>
        <w:spacing w:after="0" w:line="276" w:lineRule="auto"/>
        <w:contextualSpacing/>
        <w:rPr>
          <w:rFonts w:eastAsia="Times New Roman" w:cstheme="minorHAnsi"/>
          <w:color w:val="000000" w:themeColor="text1"/>
        </w:rPr>
      </w:pPr>
    </w:p>
    <w:p w14:paraId="0802F17A" w14:textId="52983C25" w:rsidR="00F277B9" w:rsidRPr="00FB0F2C" w:rsidRDefault="0000762F" w:rsidP="0066445B">
      <w:pPr>
        <w:spacing w:after="0" w:line="276" w:lineRule="auto"/>
        <w:contextualSpacing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>Samples were r</w:t>
      </w:r>
      <w:r w:rsidR="00F277B9">
        <w:rPr>
          <w:rFonts w:eastAsia="Times New Roman" w:cstheme="minorHAnsi"/>
          <w:color w:val="000000" w:themeColor="text1"/>
        </w:rPr>
        <w:t>un in singular</w:t>
      </w:r>
      <w:r>
        <w:rPr>
          <w:rFonts w:eastAsia="Times New Roman" w:cstheme="minorHAnsi"/>
          <w:color w:val="000000" w:themeColor="text1"/>
        </w:rPr>
        <w:t xml:space="preserve"> in 384 well plates alongside</w:t>
      </w:r>
      <w:r w:rsidR="00F277B9">
        <w:rPr>
          <w:rFonts w:eastAsia="Times New Roman" w:cstheme="minorHAnsi"/>
          <w:color w:val="000000" w:themeColor="text1"/>
        </w:rPr>
        <w:t xml:space="preserve"> 2 negative controls and 2 of each </w:t>
      </w:r>
      <w:r>
        <w:rPr>
          <w:rFonts w:eastAsia="Times New Roman" w:cstheme="minorHAnsi"/>
          <w:color w:val="000000" w:themeColor="text1"/>
        </w:rPr>
        <w:t xml:space="preserve">concentration of </w:t>
      </w:r>
      <w:r w:rsidR="00F277B9">
        <w:rPr>
          <w:rFonts w:eastAsia="Times New Roman" w:cstheme="minorHAnsi"/>
          <w:color w:val="000000" w:themeColor="text1"/>
        </w:rPr>
        <w:t>positive control</w:t>
      </w:r>
      <w:r>
        <w:rPr>
          <w:rFonts w:eastAsia="Times New Roman" w:cstheme="minorHAnsi"/>
          <w:color w:val="000000" w:themeColor="text1"/>
        </w:rPr>
        <w:t>s</w:t>
      </w:r>
      <w:r w:rsidR="00F277B9">
        <w:rPr>
          <w:rFonts w:eastAsia="Times New Roman" w:cstheme="minorHAnsi"/>
          <w:color w:val="000000" w:themeColor="text1"/>
        </w:rPr>
        <w:t xml:space="preserve"> across a </w:t>
      </w:r>
      <w:r>
        <w:rPr>
          <w:rFonts w:eastAsia="Times New Roman" w:cstheme="minorHAnsi"/>
          <w:color w:val="000000" w:themeColor="text1"/>
        </w:rPr>
        <w:t xml:space="preserve">wide </w:t>
      </w:r>
      <w:r w:rsidR="00F277B9">
        <w:rPr>
          <w:rFonts w:eastAsia="Times New Roman" w:cstheme="minorHAnsi"/>
          <w:color w:val="000000" w:themeColor="text1"/>
        </w:rPr>
        <w:t xml:space="preserve">range of parasitemias: </w:t>
      </w:r>
      <w:r w:rsidR="00F277B9" w:rsidRPr="00F277B9">
        <w:rPr>
          <w:rFonts w:eastAsia="Times New Roman" w:cstheme="minorHAnsi"/>
          <w:color w:val="000000" w:themeColor="text1"/>
        </w:rPr>
        <w:t>100,000; 1,000; 100; 10; and 1 parasite/</w:t>
      </w:r>
      <w:r w:rsidR="00447987">
        <w:rPr>
          <w:rFonts w:cstheme="minorHAnsi"/>
        </w:rPr>
        <w:t>µ</w:t>
      </w:r>
      <w:r w:rsidR="00F277B9" w:rsidRPr="00F277B9">
        <w:rPr>
          <w:rFonts w:eastAsia="Times New Roman" w:cstheme="minorHAnsi"/>
          <w:color w:val="000000" w:themeColor="text1"/>
        </w:rPr>
        <w:t>L</w:t>
      </w:r>
      <w:r w:rsidR="00F277B9">
        <w:rPr>
          <w:rFonts w:eastAsia="Times New Roman" w:cstheme="minorHAnsi"/>
          <w:color w:val="000000" w:themeColor="text1"/>
        </w:rPr>
        <w:t>.</w:t>
      </w:r>
      <w:r>
        <w:rPr>
          <w:rFonts w:eastAsia="Times New Roman" w:cstheme="minorHAnsi"/>
          <w:color w:val="000000" w:themeColor="text1"/>
        </w:rPr>
        <w:t xml:space="preserve"> P</w:t>
      </w:r>
      <w:r w:rsidR="00D45412">
        <w:rPr>
          <w:rFonts w:eastAsia="Times New Roman" w:cstheme="minorHAnsi"/>
          <w:color w:val="000000" w:themeColor="text1"/>
        </w:rPr>
        <w:t>CR p</w:t>
      </w:r>
      <w:r>
        <w:rPr>
          <w:rFonts w:eastAsia="Times New Roman" w:cstheme="minorHAnsi"/>
          <w:color w:val="000000" w:themeColor="text1"/>
        </w:rPr>
        <w:t>rimers</w:t>
      </w:r>
      <w:r w:rsidR="00D45412">
        <w:rPr>
          <w:rFonts w:eastAsia="Times New Roman" w:cstheme="minorHAnsi"/>
          <w:color w:val="000000" w:themeColor="text1"/>
        </w:rPr>
        <w:t xml:space="preserve"> and probe</w:t>
      </w:r>
      <w:r>
        <w:rPr>
          <w:rFonts w:eastAsia="Times New Roman" w:cstheme="minorHAnsi"/>
          <w:color w:val="000000" w:themeColor="text1"/>
        </w:rPr>
        <w:t xml:space="preserve"> are noted in Supplementa</w:t>
      </w:r>
      <w:r w:rsidR="00447987">
        <w:rPr>
          <w:rFonts w:eastAsia="Times New Roman" w:cstheme="minorHAnsi"/>
          <w:color w:val="000000" w:themeColor="text1"/>
        </w:rPr>
        <w:t>ry</w:t>
      </w:r>
      <w:r>
        <w:rPr>
          <w:rFonts w:eastAsia="Times New Roman" w:cstheme="minorHAnsi"/>
          <w:color w:val="000000" w:themeColor="text1"/>
        </w:rPr>
        <w:t xml:space="preserve"> Table 1.</w:t>
      </w:r>
      <w:r w:rsidR="003B6826">
        <w:rPr>
          <w:rFonts w:eastAsia="Times New Roman" w:cstheme="minorHAnsi"/>
          <w:color w:val="000000" w:themeColor="text1"/>
        </w:rPr>
        <w:t xml:space="preserve"> Real time PCR was conducted in 12</w:t>
      </w:r>
      <w:r w:rsidR="003062EF">
        <w:rPr>
          <w:rFonts w:eastAsia="Times New Roman" w:cstheme="minorHAnsi"/>
          <w:color w:val="000000" w:themeColor="text1"/>
        </w:rPr>
        <w:t xml:space="preserve"> </w:t>
      </w:r>
      <w:r w:rsidR="007339DB">
        <w:rPr>
          <w:rFonts w:cstheme="minorHAnsi"/>
        </w:rPr>
        <w:t>µ</w:t>
      </w:r>
      <w:r w:rsidR="007339DB" w:rsidRPr="00F277B9">
        <w:rPr>
          <w:rFonts w:eastAsia="Times New Roman" w:cstheme="minorHAnsi"/>
          <w:color w:val="000000" w:themeColor="text1"/>
        </w:rPr>
        <w:t>L</w:t>
      </w:r>
      <w:r w:rsidR="003B6826">
        <w:rPr>
          <w:rFonts w:eastAsia="Times New Roman" w:cstheme="minorHAnsi"/>
          <w:color w:val="000000" w:themeColor="text1"/>
        </w:rPr>
        <w:t xml:space="preserve"> volumes, using Roche Universal Probe Master Mix and </w:t>
      </w:r>
      <w:r w:rsidR="003062EF">
        <w:rPr>
          <w:rFonts w:eastAsia="Times New Roman" w:cstheme="minorHAnsi"/>
          <w:color w:val="000000" w:themeColor="text1"/>
        </w:rPr>
        <w:t xml:space="preserve">2 </w:t>
      </w:r>
      <w:r w:rsidR="007339DB">
        <w:rPr>
          <w:rFonts w:cstheme="minorHAnsi"/>
        </w:rPr>
        <w:t>µ</w:t>
      </w:r>
      <w:r w:rsidR="007339DB" w:rsidRPr="00F277B9">
        <w:rPr>
          <w:rFonts w:eastAsia="Times New Roman" w:cstheme="minorHAnsi"/>
          <w:color w:val="000000" w:themeColor="text1"/>
        </w:rPr>
        <w:t>L</w:t>
      </w:r>
      <w:r w:rsidR="007339DB">
        <w:rPr>
          <w:rFonts w:eastAsia="Times New Roman" w:cstheme="minorHAnsi"/>
          <w:color w:val="000000" w:themeColor="text1"/>
        </w:rPr>
        <w:t xml:space="preserve"> </w:t>
      </w:r>
      <w:r w:rsidR="003B6826">
        <w:rPr>
          <w:rFonts w:eastAsia="Times New Roman" w:cstheme="minorHAnsi"/>
          <w:color w:val="000000" w:themeColor="text1"/>
        </w:rPr>
        <w:t xml:space="preserve">of input DNA. The PCR cycles were </w:t>
      </w:r>
      <w:r w:rsidR="003062EF">
        <w:rPr>
          <w:rFonts w:eastAsia="Times New Roman" w:cstheme="minorHAnsi"/>
          <w:color w:val="000000" w:themeColor="text1"/>
        </w:rPr>
        <w:t>50</w:t>
      </w:r>
      <w:r w:rsidR="003B6826">
        <w:rPr>
          <w:rFonts w:eastAsia="Times New Roman" w:cstheme="minorHAnsi"/>
          <w:color w:val="000000" w:themeColor="text1"/>
        </w:rPr>
        <w:t xml:space="preserve">C for </w:t>
      </w:r>
      <w:r w:rsidR="003062EF">
        <w:rPr>
          <w:rFonts w:eastAsia="Times New Roman" w:cstheme="minorHAnsi"/>
          <w:color w:val="000000" w:themeColor="text1"/>
        </w:rPr>
        <w:t xml:space="preserve">2 </w:t>
      </w:r>
      <w:r w:rsidR="003B6826">
        <w:rPr>
          <w:rFonts w:eastAsia="Times New Roman" w:cstheme="minorHAnsi"/>
          <w:color w:val="000000" w:themeColor="text1"/>
        </w:rPr>
        <w:t>minute</w:t>
      </w:r>
      <w:r w:rsidR="003062EF">
        <w:rPr>
          <w:rFonts w:eastAsia="Times New Roman" w:cstheme="minorHAnsi"/>
          <w:color w:val="000000" w:themeColor="text1"/>
        </w:rPr>
        <w:t>s and 95C for 10 minutes</w:t>
      </w:r>
      <w:r w:rsidR="003B6826">
        <w:rPr>
          <w:rFonts w:eastAsia="Times New Roman" w:cstheme="minorHAnsi"/>
          <w:color w:val="000000" w:themeColor="text1"/>
        </w:rPr>
        <w:t xml:space="preserve">, followed by 40 cycles of 95C denaturation for </w:t>
      </w:r>
      <w:r w:rsidR="003062EF">
        <w:rPr>
          <w:rFonts w:eastAsia="Times New Roman" w:cstheme="minorHAnsi"/>
          <w:color w:val="000000" w:themeColor="text1"/>
        </w:rPr>
        <w:t xml:space="preserve">15 </w:t>
      </w:r>
      <w:r w:rsidR="003B6826">
        <w:rPr>
          <w:rFonts w:eastAsia="Times New Roman" w:cstheme="minorHAnsi"/>
          <w:color w:val="000000" w:themeColor="text1"/>
        </w:rPr>
        <w:t xml:space="preserve">seconds and 60C annealing/extension for </w:t>
      </w:r>
      <w:r w:rsidR="003062EF">
        <w:rPr>
          <w:rFonts w:eastAsia="Times New Roman" w:cstheme="minorHAnsi"/>
          <w:color w:val="000000" w:themeColor="text1"/>
        </w:rPr>
        <w:t>1 minute</w:t>
      </w:r>
      <w:r w:rsidR="003B6826">
        <w:rPr>
          <w:rFonts w:eastAsia="Times New Roman" w:cstheme="minorHAnsi"/>
          <w:color w:val="000000" w:themeColor="text1"/>
        </w:rPr>
        <w:t xml:space="preserve">. </w:t>
      </w:r>
      <w:r>
        <w:rPr>
          <w:rFonts w:eastAsia="Times New Roman" w:cstheme="minorHAnsi"/>
          <w:color w:val="000000" w:themeColor="text1"/>
        </w:rPr>
        <w:t xml:space="preserve"> </w:t>
      </w:r>
      <w:r w:rsidR="00967F1B">
        <w:rPr>
          <w:rFonts w:eastAsia="Times New Roman" w:cstheme="minorHAnsi"/>
          <w:color w:val="000000" w:themeColor="text1"/>
        </w:rPr>
        <w:t>Parasitemias were calculated using a trendline based on the Ct values of the positive control standards within each plate.</w:t>
      </w:r>
    </w:p>
    <w:p w14:paraId="6BE765E2" w14:textId="24609226" w:rsidR="00447987" w:rsidRDefault="00447987" w:rsidP="00447987"/>
    <w:p w14:paraId="78382E1B" w14:textId="77777777" w:rsidR="00FC4BC7" w:rsidRDefault="00FC4BC7" w:rsidP="00FC4BC7">
      <w:r w:rsidRPr="00FB0F2C">
        <w:rPr>
          <w:b/>
          <w:bCs/>
        </w:rPr>
        <w:t>PCR assay validation</w:t>
      </w:r>
    </w:p>
    <w:p w14:paraId="1E4DBABF" w14:textId="0A890990" w:rsidR="00FC4BC7" w:rsidRDefault="00FC4BC7" w:rsidP="00FC4BC7">
      <w:r w:rsidRPr="00F277B9">
        <w:t xml:space="preserve">In total we conducted </w:t>
      </w:r>
      <w:r>
        <w:t>908</w:t>
      </w:r>
      <w:r w:rsidRPr="00F277B9">
        <w:t xml:space="preserve"> control reactions, including </w:t>
      </w:r>
      <w:r>
        <w:t xml:space="preserve">480 </w:t>
      </w:r>
      <w:r w:rsidRPr="00F277B9">
        <w:t xml:space="preserve">positive controls and </w:t>
      </w:r>
      <w:r>
        <w:t>428</w:t>
      </w:r>
      <w:r w:rsidRPr="00F277B9">
        <w:t xml:space="preserve"> negative controls (Supplementary Table </w:t>
      </w:r>
      <w:r>
        <w:t>2</w:t>
      </w:r>
      <w:r w:rsidRPr="00F277B9">
        <w:t>). Negative controls were either water (n=48) or human DNA</w:t>
      </w:r>
      <w:r>
        <w:t xml:space="preserve"> (0.1ng/</w:t>
      </w:r>
      <w:r w:rsidR="007339DB">
        <w:rPr>
          <w:rFonts w:cstheme="minorHAnsi"/>
        </w:rPr>
        <w:t>µ</w:t>
      </w:r>
      <w:r w:rsidR="007339DB" w:rsidRPr="00F277B9">
        <w:rPr>
          <w:rFonts w:eastAsia="Times New Roman" w:cstheme="minorHAnsi"/>
          <w:color w:val="000000" w:themeColor="text1"/>
        </w:rPr>
        <w:t>L</w:t>
      </w:r>
      <w:r>
        <w:t>) from a non-exposed population</w:t>
      </w:r>
      <w:r w:rsidRPr="00F277B9">
        <w:t xml:space="preserve"> (n=</w:t>
      </w:r>
      <w:r>
        <w:t>380</w:t>
      </w:r>
      <w:r w:rsidRPr="00F277B9">
        <w:t xml:space="preserve">). Positive controls were generated across a range of parasitemias, from 10,000 parasites/µL  to 1 parasite/µL. Cultured parasites (strain 3D7, MRA-102, BEI Resources, Manassas </w:t>
      </w:r>
      <w:r w:rsidRPr="00F277B9">
        <w:lastRenderedPageBreak/>
        <w:t xml:space="preserve">VA) were quantified using repeated counts on a hemocytometer and mixed with human whole blood in order to mock desired parasitemias. The spiked blood was dried onto filter paper at </w:t>
      </w:r>
      <w:r>
        <w:t>70</w:t>
      </w:r>
      <w:r w:rsidR="007339DB">
        <w:t xml:space="preserve"> </w:t>
      </w:r>
      <w:r w:rsidRPr="00F277B9">
        <w:t xml:space="preserve">µL per spot, and DNA was extracted from these filter papers using the same methodology as the clinical samples. </w:t>
      </w:r>
      <w:r>
        <w:t>E</w:t>
      </w:r>
      <w:r w:rsidRPr="00F277B9">
        <w:t xml:space="preserve">xtracted </w:t>
      </w:r>
      <w:r>
        <w:t xml:space="preserve">spiked blood </w:t>
      </w:r>
      <w:r w:rsidRPr="00F277B9">
        <w:t>DNA was used for all control reactions and would approximate any losses of DNA through the extraction process. We conducted a higher number of replicates at the lowest parasitemia value</w:t>
      </w:r>
      <w:r>
        <w:t xml:space="preserve"> (n=194)</w:t>
      </w:r>
      <w:r w:rsidRPr="00F277B9">
        <w:t xml:space="preserve"> to mimic the expected distribution of parasitemias in the clinical samples. </w:t>
      </w:r>
      <w:r>
        <w:t xml:space="preserve">All assay results and amplification curves were manually evaluated on the machine prior to exportation to the database. </w:t>
      </w:r>
      <w:r w:rsidRPr="00F277B9">
        <w:t xml:space="preserve">Based on these data, we estimated the sensitivity, specificity, negative predictive value (NPV) and positive predictive values (PPV) across a range of </w:t>
      </w:r>
      <w:r>
        <w:t>prevalence estimates</w:t>
      </w:r>
      <w:r w:rsidRPr="00F277B9">
        <w:t xml:space="preserve"> (</w:t>
      </w:r>
      <w:r w:rsidRPr="0025326C">
        <w:t xml:space="preserve">Supplementary Table </w:t>
      </w:r>
      <w:r>
        <w:t>3</w:t>
      </w:r>
      <w:r w:rsidRPr="0025326C">
        <w:t>).</w:t>
      </w:r>
      <w:r>
        <w:t xml:space="preserve"> </w:t>
      </w:r>
      <w:r w:rsidRPr="00C97899">
        <w:t>Samples amplified with a PCR cycle threshold (CT) value above 39 were considered negative</w:t>
      </w:r>
      <w:r>
        <w:t xml:space="preserve"> in the final analysis to remain conservative in our classification of </w:t>
      </w:r>
      <w:r w:rsidRPr="00447987">
        <w:rPr>
          <w:i/>
          <w:iCs/>
        </w:rPr>
        <w:t>P. falciparum</w:t>
      </w:r>
      <w:r>
        <w:t xml:space="preserve"> infected individuals. A 39-cycle cutoff is approximately one standard deviation above the mean Ct value for our 194 replicates of 1 parasite/</w:t>
      </w:r>
      <w:r w:rsidRPr="00F277B9">
        <w:t>µ</w:t>
      </w:r>
      <w:r>
        <w:t>l, our lowest positive control standard. The resultant data suggests that the assay has an extremely low false positivity rate.</w:t>
      </w:r>
    </w:p>
    <w:p w14:paraId="27D3823D" w14:textId="77777777" w:rsidR="00FC4BC7" w:rsidRDefault="00FC4BC7" w:rsidP="00447987"/>
    <w:p w14:paraId="4DB8B1CF" w14:textId="59773ADA" w:rsidR="003B6826" w:rsidRDefault="003B6826" w:rsidP="00447987">
      <w:r w:rsidRPr="007339DB">
        <w:rPr>
          <w:u w:val="single"/>
        </w:rPr>
        <w:t>Reference</w:t>
      </w:r>
      <w:r>
        <w:t>:</w:t>
      </w:r>
    </w:p>
    <w:p w14:paraId="273C8D22" w14:textId="77777777" w:rsidR="00447987" w:rsidRDefault="00447987" w:rsidP="00447987">
      <w:r w:rsidRPr="00FB0F2C">
        <w:t xml:space="preserve">Teyssier, N.B. </w:t>
      </w:r>
      <w:r w:rsidRPr="00FB0F2C">
        <w:rPr>
          <w:i/>
          <w:iCs/>
        </w:rPr>
        <w:t>et al.</w:t>
      </w:r>
      <w:r w:rsidRPr="00FB0F2C">
        <w:t xml:space="preserve"> Optimization of whole-genome sequencing of </w:t>
      </w:r>
      <w:r w:rsidRPr="00FB0F2C">
        <w:rPr>
          <w:i/>
          <w:iCs/>
        </w:rPr>
        <w:t>Plasmodium falciparum</w:t>
      </w:r>
      <w:r w:rsidRPr="00FB0F2C">
        <w:t xml:space="preserve"> from low-density dried blood spot samples. </w:t>
      </w:r>
      <w:r w:rsidRPr="00FB0F2C">
        <w:rPr>
          <w:i/>
          <w:iCs/>
        </w:rPr>
        <w:t>bioRxiv</w:t>
      </w:r>
      <w:r w:rsidRPr="00FB0F2C">
        <w:t>. (2019)</w:t>
      </w:r>
    </w:p>
    <w:p w14:paraId="5981C269" w14:textId="77777777" w:rsidR="0000762F" w:rsidRDefault="0000762F"/>
    <w:p w14:paraId="0FB2B894" w14:textId="77777777" w:rsidR="00FC4BC7" w:rsidRDefault="00FC4BC7">
      <w:pPr>
        <w:rPr>
          <w:b/>
          <w:bCs/>
        </w:rPr>
      </w:pPr>
      <w:r>
        <w:rPr>
          <w:b/>
          <w:bCs/>
        </w:rPr>
        <w:br w:type="page"/>
      </w:r>
    </w:p>
    <w:p w14:paraId="03CEF5C6" w14:textId="79D8941E" w:rsidR="00FC4BC7" w:rsidRDefault="00FC4BC7">
      <w:pPr>
        <w:rPr>
          <w:b/>
          <w:bCs/>
        </w:rPr>
      </w:pPr>
      <w:r>
        <w:rPr>
          <w:b/>
          <w:bCs/>
        </w:rPr>
        <w:lastRenderedPageBreak/>
        <w:t>SUPPLEMENTARY TABLES</w:t>
      </w:r>
    </w:p>
    <w:p w14:paraId="5BA34C03" w14:textId="37DE569B" w:rsidR="00160E0F" w:rsidRDefault="0000762F">
      <w:r w:rsidRPr="0000762F">
        <w:rPr>
          <w:b/>
          <w:bCs/>
        </w:rPr>
        <w:t>Supplementa</w:t>
      </w:r>
      <w:r w:rsidR="006541B4">
        <w:rPr>
          <w:b/>
          <w:bCs/>
        </w:rPr>
        <w:t>ry</w:t>
      </w:r>
      <w:r w:rsidRPr="0000762F">
        <w:rPr>
          <w:b/>
          <w:bCs/>
        </w:rPr>
        <w:t xml:space="preserve"> Table 1</w:t>
      </w:r>
      <w:r>
        <w:t xml:space="preserve">. </w:t>
      </w:r>
      <w:r w:rsidR="000C177D">
        <w:t>Primers and reaction conditions</w:t>
      </w:r>
      <w:r>
        <w:t xml:space="preserve">; each reaction </w:t>
      </w:r>
      <w:r w:rsidRPr="0000762F">
        <w:t xml:space="preserve">consisted of </w:t>
      </w:r>
      <w:r w:rsidR="00160E0F" w:rsidRPr="0000762F">
        <w:t xml:space="preserve">12 </w:t>
      </w:r>
      <w:r w:rsidR="00160E0F" w:rsidRPr="0000762F">
        <w:rPr>
          <w:rFonts w:cstheme="minorHAnsi"/>
        </w:rPr>
        <w:t>µ</w:t>
      </w:r>
      <w:r w:rsidR="00160E0F" w:rsidRPr="0000762F">
        <w:t>L</w:t>
      </w:r>
      <w:r w:rsidRPr="0000762F">
        <w:t>.</w:t>
      </w:r>
    </w:p>
    <w:tbl>
      <w:tblPr>
        <w:tblStyle w:val="PlainTable3"/>
        <w:tblW w:w="9743" w:type="dxa"/>
        <w:tblLook w:val="04A0" w:firstRow="1" w:lastRow="0" w:firstColumn="1" w:lastColumn="0" w:noHBand="0" w:noVBand="1"/>
      </w:tblPr>
      <w:tblGrid>
        <w:gridCol w:w="2016"/>
        <w:gridCol w:w="1823"/>
        <w:gridCol w:w="5904"/>
      </w:tblGrid>
      <w:tr w:rsidR="00574F4B" w14:paraId="557A9AC3" w14:textId="77777777" w:rsidTr="00C47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6" w:type="dxa"/>
            <w:vAlign w:val="center"/>
          </w:tcPr>
          <w:p w14:paraId="20F853A7" w14:textId="31C4B9AF" w:rsidR="00574F4B" w:rsidRDefault="00574F4B" w:rsidP="00574F4B">
            <w:pPr>
              <w:jc w:val="center"/>
            </w:pPr>
            <w:r>
              <w:t>factor</w:t>
            </w:r>
          </w:p>
        </w:tc>
        <w:tc>
          <w:tcPr>
            <w:tcW w:w="1823" w:type="dxa"/>
            <w:vAlign w:val="center"/>
          </w:tcPr>
          <w:p w14:paraId="71ADE20A" w14:textId="04B73B3D" w:rsidR="00574F4B" w:rsidRDefault="003B6826" w:rsidP="00574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inal Concentration</w:t>
            </w:r>
          </w:p>
        </w:tc>
        <w:tc>
          <w:tcPr>
            <w:tcW w:w="5904" w:type="dxa"/>
            <w:vAlign w:val="center"/>
          </w:tcPr>
          <w:p w14:paraId="36C59890" w14:textId="75A498E6" w:rsidR="00574F4B" w:rsidRDefault="00574F4B" w:rsidP="00574F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</w:tr>
      <w:tr w:rsidR="00D45412" w14:paraId="14530554" w14:textId="77777777" w:rsidTr="00C4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2D7A8059" w14:textId="04683BDA" w:rsidR="00D45412" w:rsidRDefault="00D45412" w:rsidP="00574F4B">
            <w:pPr>
              <w:jc w:val="center"/>
            </w:pPr>
            <w:r>
              <w:t>Forward primer</w:t>
            </w:r>
          </w:p>
        </w:tc>
        <w:tc>
          <w:tcPr>
            <w:tcW w:w="1823" w:type="dxa"/>
            <w:vAlign w:val="center"/>
          </w:tcPr>
          <w:p w14:paraId="4F9AAC20" w14:textId="64D1D795" w:rsidR="00D45412" w:rsidRDefault="00D45412" w:rsidP="0057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 nM</w:t>
            </w:r>
          </w:p>
        </w:tc>
        <w:tc>
          <w:tcPr>
            <w:tcW w:w="5904" w:type="dxa"/>
            <w:vAlign w:val="center"/>
          </w:tcPr>
          <w:p w14:paraId="7BCA20A3" w14:textId="7E8E55DF" w:rsidR="00D45412" w:rsidRDefault="00D45412" w:rsidP="0057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0E0F">
              <w:t>ACGATTTGGCTGGAGCAGAT</w:t>
            </w:r>
          </w:p>
        </w:tc>
      </w:tr>
      <w:tr w:rsidR="00D45412" w14:paraId="44D9C468" w14:textId="77777777" w:rsidTr="00C47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0002196" w14:textId="614869A3" w:rsidR="00D45412" w:rsidRDefault="00D45412" w:rsidP="00574F4B">
            <w:pPr>
              <w:jc w:val="center"/>
            </w:pPr>
            <w:r>
              <w:t>Reverse primer</w:t>
            </w:r>
          </w:p>
        </w:tc>
        <w:tc>
          <w:tcPr>
            <w:tcW w:w="1823" w:type="dxa"/>
            <w:vAlign w:val="center"/>
          </w:tcPr>
          <w:p w14:paraId="30154891" w14:textId="32096B61" w:rsidR="00D45412" w:rsidRDefault="00D45412" w:rsidP="0057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 nM</w:t>
            </w:r>
          </w:p>
        </w:tc>
        <w:tc>
          <w:tcPr>
            <w:tcW w:w="5904" w:type="dxa"/>
            <w:vAlign w:val="center"/>
          </w:tcPr>
          <w:p w14:paraId="3B8DAAAF" w14:textId="2E6947EC" w:rsidR="00D45412" w:rsidRDefault="00D45412" w:rsidP="0057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E0F">
              <w:t>TCTCTATTCCATTCTTTGTCACTCTTTC</w:t>
            </w:r>
          </w:p>
        </w:tc>
      </w:tr>
      <w:tr w:rsidR="00D45412" w14:paraId="6CAFF737" w14:textId="77777777" w:rsidTr="00C4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71509289" w14:textId="17F900DA" w:rsidR="00D45412" w:rsidRDefault="00D45412" w:rsidP="00574F4B">
            <w:pPr>
              <w:jc w:val="center"/>
            </w:pPr>
            <w:r>
              <w:t>Probe</w:t>
            </w:r>
          </w:p>
        </w:tc>
        <w:tc>
          <w:tcPr>
            <w:tcW w:w="1823" w:type="dxa"/>
            <w:vAlign w:val="center"/>
          </w:tcPr>
          <w:p w14:paraId="3B1279EC" w14:textId="24BBAD26" w:rsidR="00D45412" w:rsidRDefault="00D45412" w:rsidP="0057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0 nM</w:t>
            </w:r>
          </w:p>
        </w:tc>
        <w:tc>
          <w:tcPr>
            <w:tcW w:w="5904" w:type="dxa"/>
            <w:vAlign w:val="center"/>
          </w:tcPr>
          <w:p w14:paraId="4EDC18CB" w14:textId="4EEE60E6" w:rsidR="00D45412" w:rsidRDefault="00D45412" w:rsidP="0057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0E0F">
              <w:t>FAM-AGTAATAGTAACAGCTGGATTTACCAAGGCCCCA-TAMRA</w:t>
            </w:r>
          </w:p>
        </w:tc>
      </w:tr>
    </w:tbl>
    <w:p w14:paraId="236F2CFA" w14:textId="77777777" w:rsidR="003B6826" w:rsidRDefault="003B6826">
      <w:pPr>
        <w:rPr>
          <w:b/>
          <w:bCs/>
        </w:rPr>
      </w:pPr>
    </w:p>
    <w:p w14:paraId="1F9EA32F" w14:textId="77777777" w:rsidR="0025326C" w:rsidRDefault="0025326C" w:rsidP="0000762F"/>
    <w:p w14:paraId="3465EDC3" w14:textId="77777777" w:rsidR="00FC4BC7" w:rsidRDefault="00FC4BC7">
      <w:pPr>
        <w:rPr>
          <w:b/>
          <w:bCs/>
        </w:rPr>
      </w:pPr>
      <w:r>
        <w:rPr>
          <w:b/>
          <w:bCs/>
        </w:rPr>
        <w:br w:type="page"/>
      </w:r>
    </w:p>
    <w:p w14:paraId="2F7ABF5D" w14:textId="565FCDC5" w:rsidR="0025326C" w:rsidRDefault="0025326C" w:rsidP="0000762F">
      <w:r w:rsidRPr="0025326C">
        <w:rPr>
          <w:b/>
          <w:bCs/>
        </w:rPr>
        <w:lastRenderedPageBreak/>
        <w:t>Supplementary Table 2</w:t>
      </w:r>
      <w:r>
        <w:t xml:space="preserve">. Control reactions. Negative controls represent water (n=48) or human DNA (n=380). </w:t>
      </w:r>
    </w:p>
    <w:tbl>
      <w:tblPr>
        <w:tblStyle w:val="PlainTable3"/>
        <w:tblW w:w="9582" w:type="dxa"/>
        <w:tblLook w:val="04A0" w:firstRow="1" w:lastRow="0" w:firstColumn="1" w:lastColumn="0" w:noHBand="0" w:noVBand="1"/>
      </w:tblPr>
      <w:tblGrid>
        <w:gridCol w:w="1518"/>
        <w:gridCol w:w="1296"/>
        <w:gridCol w:w="1296"/>
        <w:gridCol w:w="1296"/>
        <w:gridCol w:w="1296"/>
        <w:gridCol w:w="1296"/>
        <w:gridCol w:w="1584"/>
      </w:tblGrid>
      <w:tr w:rsidR="0000762F" w14:paraId="15C93DFB" w14:textId="77777777" w:rsidTr="00FF7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8" w:type="dxa"/>
          </w:tcPr>
          <w:p w14:paraId="144ED3CD" w14:textId="77777777" w:rsidR="0000762F" w:rsidRDefault="0000762F" w:rsidP="00FF763B">
            <w:pPr>
              <w:jc w:val="center"/>
            </w:pPr>
            <w:r>
              <w:t>Parasites/</w:t>
            </w:r>
            <w:r>
              <w:rPr>
                <w:rFonts w:cstheme="minorHAnsi"/>
              </w:rPr>
              <w:t>µ</w:t>
            </w:r>
            <w:r>
              <w:t>L</w:t>
            </w:r>
          </w:p>
        </w:tc>
        <w:tc>
          <w:tcPr>
            <w:tcW w:w="1296" w:type="dxa"/>
          </w:tcPr>
          <w:p w14:paraId="2F202E86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tcW w:w="1296" w:type="dxa"/>
          </w:tcPr>
          <w:p w14:paraId="00A5965D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positive at Ct 39</w:t>
            </w:r>
          </w:p>
        </w:tc>
        <w:tc>
          <w:tcPr>
            <w:tcW w:w="1296" w:type="dxa"/>
          </w:tcPr>
          <w:p w14:paraId="6B860C6E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 positive at Ct 39</w:t>
            </w:r>
          </w:p>
        </w:tc>
        <w:tc>
          <w:tcPr>
            <w:tcW w:w="1296" w:type="dxa"/>
          </w:tcPr>
          <w:p w14:paraId="1097BCF8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Ct</w:t>
            </w:r>
          </w:p>
        </w:tc>
        <w:tc>
          <w:tcPr>
            <w:tcW w:w="1296" w:type="dxa"/>
          </w:tcPr>
          <w:p w14:paraId="28392F6A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 Ct</w:t>
            </w:r>
          </w:p>
        </w:tc>
        <w:tc>
          <w:tcPr>
            <w:tcW w:w="1584" w:type="dxa"/>
          </w:tcPr>
          <w:p w14:paraId="34DCCDA0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deviation Ct</w:t>
            </w:r>
          </w:p>
        </w:tc>
      </w:tr>
      <w:tr w:rsidR="0000762F" w14:paraId="0E72C64C" w14:textId="77777777" w:rsidTr="00FF7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14:paraId="645B8B44" w14:textId="77777777" w:rsidR="0000762F" w:rsidRDefault="0000762F" w:rsidP="00FF763B">
            <w:pPr>
              <w:jc w:val="center"/>
            </w:pPr>
            <w:r>
              <w:t>0</w:t>
            </w:r>
          </w:p>
        </w:tc>
        <w:tc>
          <w:tcPr>
            <w:tcW w:w="1296" w:type="dxa"/>
          </w:tcPr>
          <w:p w14:paraId="26FA9BAD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8</w:t>
            </w:r>
          </w:p>
        </w:tc>
        <w:tc>
          <w:tcPr>
            <w:tcW w:w="1296" w:type="dxa"/>
          </w:tcPr>
          <w:p w14:paraId="77330BDE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96" w:type="dxa"/>
          </w:tcPr>
          <w:p w14:paraId="7C5B438C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96" w:type="dxa"/>
          </w:tcPr>
          <w:p w14:paraId="543B5475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96" w:type="dxa"/>
          </w:tcPr>
          <w:p w14:paraId="0323FD6D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584" w:type="dxa"/>
          </w:tcPr>
          <w:p w14:paraId="16BDE7D0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0762F" w14:paraId="021C2C1C" w14:textId="77777777" w:rsidTr="00FF7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14:paraId="642E10C6" w14:textId="77777777" w:rsidR="0000762F" w:rsidRDefault="0000762F" w:rsidP="00FF763B">
            <w:pPr>
              <w:jc w:val="center"/>
            </w:pPr>
            <w:r>
              <w:t>1</w:t>
            </w:r>
          </w:p>
        </w:tc>
        <w:tc>
          <w:tcPr>
            <w:tcW w:w="1296" w:type="dxa"/>
          </w:tcPr>
          <w:p w14:paraId="56465A7D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4</w:t>
            </w:r>
          </w:p>
        </w:tc>
        <w:tc>
          <w:tcPr>
            <w:tcW w:w="1296" w:type="dxa"/>
          </w:tcPr>
          <w:p w14:paraId="640A5017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8</w:t>
            </w:r>
          </w:p>
        </w:tc>
        <w:tc>
          <w:tcPr>
            <w:tcW w:w="1296" w:type="dxa"/>
          </w:tcPr>
          <w:p w14:paraId="7AAF64A8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3</w:t>
            </w:r>
          </w:p>
        </w:tc>
        <w:tc>
          <w:tcPr>
            <w:tcW w:w="1296" w:type="dxa"/>
          </w:tcPr>
          <w:p w14:paraId="35B58D39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5</w:t>
            </w:r>
          </w:p>
        </w:tc>
        <w:tc>
          <w:tcPr>
            <w:tcW w:w="1296" w:type="dxa"/>
          </w:tcPr>
          <w:p w14:paraId="10F797DB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1</w:t>
            </w:r>
          </w:p>
        </w:tc>
        <w:tc>
          <w:tcPr>
            <w:tcW w:w="1584" w:type="dxa"/>
          </w:tcPr>
          <w:p w14:paraId="05895F5D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1</w:t>
            </w:r>
          </w:p>
        </w:tc>
      </w:tr>
      <w:tr w:rsidR="0000762F" w14:paraId="2B429D25" w14:textId="77777777" w:rsidTr="00FF7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14:paraId="0DD4DFED" w14:textId="77777777" w:rsidR="0000762F" w:rsidRDefault="0000762F" w:rsidP="00FF763B">
            <w:pPr>
              <w:jc w:val="center"/>
            </w:pPr>
            <w:r>
              <w:t>5</w:t>
            </w:r>
          </w:p>
        </w:tc>
        <w:tc>
          <w:tcPr>
            <w:tcW w:w="1296" w:type="dxa"/>
          </w:tcPr>
          <w:p w14:paraId="3A9F51F4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296" w:type="dxa"/>
          </w:tcPr>
          <w:p w14:paraId="0D17D9BB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296" w:type="dxa"/>
          </w:tcPr>
          <w:p w14:paraId="67089779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96" w:type="dxa"/>
          </w:tcPr>
          <w:p w14:paraId="4FA7F42B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3</w:t>
            </w:r>
          </w:p>
        </w:tc>
        <w:tc>
          <w:tcPr>
            <w:tcW w:w="1296" w:type="dxa"/>
          </w:tcPr>
          <w:p w14:paraId="794EEF15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3</w:t>
            </w:r>
          </w:p>
        </w:tc>
        <w:tc>
          <w:tcPr>
            <w:tcW w:w="1584" w:type="dxa"/>
          </w:tcPr>
          <w:p w14:paraId="6436F42F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</w:t>
            </w:r>
          </w:p>
        </w:tc>
      </w:tr>
      <w:tr w:rsidR="0000762F" w14:paraId="784AABF1" w14:textId="77777777" w:rsidTr="00FF7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14:paraId="359367C3" w14:textId="77777777" w:rsidR="0000762F" w:rsidRDefault="0000762F" w:rsidP="00FF763B">
            <w:pPr>
              <w:jc w:val="center"/>
            </w:pPr>
            <w:r>
              <w:t>10</w:t>
            </w:r>
          </w:p>
        </w:tc>
        <w:tc>
          <w:tcPr>
            <w:tcW w:w="1296" w:type="dxa"/>
          </w:tcPr>
          <w:p w14:paraId="73007D14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</w:t>
            </w:r>
          </w:p>
        </w:tc>
        <w:tc>
          <w:tcPr>
            <w:tcW w:w="1296" w:type="dxa"/>
          </w:tcPr>
          <w:p w14:paraId="74CB4EEA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  <w:tc>
          <w:tcPr>
            <w:tcW w:w="1296" w:type="dxa"/>
          </w:tcPr>
          <w:p w14:paraId="369F6184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8</w:t>
            </w:r>
          </w:p>
        </w:tc>
        <w:tc>
          <w:tcPr>
            <w:tcW w:w="1296" w:type="dxa"/>
          </w:tcPr>
          <w:p w14:paraId="1B6CDE32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7</w:t>
            </w:r>
          </w:p>
        </w:tc>
        <w:tc>
          <w:tcPr>
            <w:tcW w:w="1296" w:type="dxa"/>
          </w:tcPr>
          <w:p w14:paraId="3A94E474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4</w:t>
            </w:r>
          </w:p>
        </w:tc>
        <w:tc>
          <w:tcPr>
            <w:tcW w:w="1584" w:type="dxa"/>
          </w:tcPr>
          <w:p w14:paraId="7D0D0A22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</w:tr>
      <w:tr w:rsidR="0000762F" w14:paraId="1F6DED96" w14:textId="77777777" w:rsidTr="00FF7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14:paraId="63B32479" w14:textId="77777777" w:rsidR="0000762F" w:rsidRDefault="0000762F" w:rsidP="00FF763B">
            <w:pPr>
              <w:jc w:val="center"/>
            </w:pPr>
            <w:r>
              <w:t>100</w:t>
            </w:r>
          </w:p>
        </w:tc>
        <w:tc>
          <w:tcPr>
            <w:tcW w:w="1296" w:type="dxa"/>
          </w:tcPr>
          <w:p w14:paraId="6A8B33C2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296" w:type="dxa"/>
          </w:tcPr>
          <w:p w14:paraId="794D98B4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296" w:type="dxa"/>
          </w:tcPr>
          <w:p w14:paraId="30E81B91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96" w:type="dxa"/>
          </w:tcPr>
          <w:p w14:paraId="53764BFD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8</w:t>
            </w:r>
          </w:p>
        </w:tc>
        <w:tc>
          <w:tcPr>
            <w:tcW w:w="1296" w:type="dxa"/>
          </w:tcPr>
          <w:p w14:paraId="7C4DF93B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6</w:t>
            </w:r>
          </w:p>
        </w:tc>
        <w:tc>
          <w:tcPr>
            <w:tcW w:w="1584" w:type="dxa"/>
          </w:tcPr>
          <w:p w14:paraId="565F41D8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</w:t>
            </w:r>
          </w:p>
        </w:tc>
      </w:tr>
      <w:tr w:rsidR="0000762F" w14:paraId="706EB9CE" w14:textId="77777777" w:rsidTr="00FF7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14:paraId="57405F78" w14:textId="77777777" w:rsidR="0000762F" w:rsidRDefault="0000762F" w:rsidP="00FF763B">
            <w:pPr>
              <w:jc w:val="center"/>
            </w:pPr>
            <w:r>
              <w:t>1,000</w:t>
            </w:r>
          </w:p>
        </w:tc>
        <w:tc>
          <w:tcPr>
            <w:tcW w:w="1296" w:type="dxa"/>
          </w:tcPr>
          <w:p w14:paraId="5B9B5F7A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296" w:type="dxa"/>
          </w:tcPr>
          <w:p w14:paraId="72AA9FD6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296" w:type="dxa"/>
          </w:tcPr>
          <w:p w14:paraId="16C2D0C0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96" w:type="dxa"/>
          </w:tcPr>
          <w:p w14:paraId="4ACF20E7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5</w:t>
            </w:r>
          </w:p>
        </w:tc>
        <w:tc>
          <w:tcPr>
            <w:tcW w:w="1296" w:type="dxa"/>
          </w:tcPr>
          <w:p w14:paraId="072E1EE1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3</w:t>
            </w:r>
          </w:p>
        </w:tc>
        <w:tc>
          <w:tcPr>
            <w:tcW w:w="1584" w:type="dxa"/>
          </w:tcPr>
          <w:p w14:paraId="0F6352DE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</w:tr>
      <w:tr w:rsidR="0000762F" w14:paraId="5F6DD704" w14:textId="77777777" w:rsidTr="00FF7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</w:tcPr>
          <w:p w14:paraId="62DB05A6" w14:textId="77777777" w:rsidR="0000762F" w:rsidRDefault="0000762F" w:rsidP="00FF763B">
            <w:pPr>
              <w:jc w:val="center"/>
            </w:pPr>
            <w:r>
              <w:t>10,000</w:t>
            </w:r>
          </w:p>
        </w:tc>
        <w:tc>
          <w:tcPr>
            <w:tcW w:w="1296" w:type="dxa"/>
          </w:tcPr>
          <w:p w14:paraId="0774AE37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296" w:type="dxa"/>
          </w:tcPr>
          <w:p w14:paraId="224C1F97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296" w:type="dxa"/>
          </w:tcPr>
          <w:p w14:paraId="5D64B2C1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96" w:type="dxa"/>
          </w:tcPr>
          <w:p w14:paraId="7B2A7A37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6</w:t>
            </w:r>
          </w:p>
        </w:tc>
        <w:tc>
          <w:tcPr>
            <w:tcW w:w="1296" w:type="dxa"/>
          </w:tcPr>
          <w:p w14:paraId="279F8399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6</w:t>
            </w:r>
          </w:p>
        </w:tc>
        <w:tc>
          <w:tcPr>
            <w:tcW w:w="1584" w:type="dxa"/>
          </w:tcPr>
          <w:p w14:paraId="2D88428D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</w:tr>
    </w:tbl>
    <w:p w14:paraId="13DE8C59" w14:textId="783816BF" w:rsidR="0000762F" w:rsidRDefault="0000762F" w:rsidP="0000762F"/>
    <w:p w14:paraId="6C8C215E" w14:textId="77777777" w:rsidR="00FC4BC7" w:rsidRDefault="00FC4BC7">
      <w:pPr>
        <w:rPr>
          <w:b/>
          <w:bCs/>
        </w:rPr>
      </w:pPr>
      <w:r>
        <w:rPr>
          <w:b/>
          <w:bCs/>
        </w:rPr>
        <w:br w:type="page"/>
      </w:r>
    </w:p>
    <w:p w14:paraId="1ACD889D" w14:textId="385A02AB" w:rsidR="0025326C" w:rsidRDefault="0025326C" w:rsidP="0000762F">
      <w:r w:rsidRPr="0025326C">
        <w:rPr>
          <w:b/>
          <w:bCs/>
        </w:rPr>
        <w:lastRenderedPageBreak/>
        <w:t>Supplementary Table 3</w:t>
      </w:r>
      <w:r>
        <w:t xml:space="preserve">. Sensitivity, specificity, negative predictive value, and positive predictive values across a range of </w:t>
      </w:r>
      <w:r w:rsidRPr="0025326C">
        <w:rPr>
          <w:i/>
          <w:iCs/>
        </w:rPr>
        <w:t>P. falciparum</w:t>
      </w:r>
      <w:r>
        <w:t xml:space="preserve"> prevalence estimates.</w:t>
      </w:r>
    </w:p>
    <w:tbl>
      <w:tblPr>
        <w:tblStyle w:val="PlainTable3"/>
        <w:tblW w:w="6720" w:type="dxa"/>
        <w:tblLook w:val="04A0" w:firstRow="1" w:lastRow="0" w:firstColumn="1" w:lastColumn="0" w:noHBand="0" w:noVBand="1"/>
      </w:tblPr>
      <w:tblGrid>
        <w:gridCol w:w="1517"/>
        <w:gridCol w:w="1315"/>
        <w:gridCol w:w="1296"/>
        <w:gridCol w:w="1296"/>
        <w:gridCol w:w="1296"/>
      </w:tblGrid>
      <w:tr w:rsidR="0000762F" w14:paraId="2107598E" w14:textId="77777777" w:rsidTr="00FF7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7" w:type="dxa"/>
          </w:tcPr>
          <w:p w14:paraId="5BBAE847" w14:textId="77777777" w:rsidR="0000762F" w:rsidRDefault="0000762F" w:rsidP="00FF763B">
            <w:pPr>
              <w:jc w:val="center"/>
            </w:pPr>
            <w:r>
              <w:t>prevalence</w:t>
            </w:r>
          </w:p>
        </w:tc>
        <w:tc>
          <w:tcPr>
            <w:tcW w:w="1315" w:type="dxa"/>
          </w:tcPr>
          <w:p w14:paraId="2C6DE39B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nsitivity</w:t>
            </w:r>
          </w:p>
        </w:tc>
        <w:tc>
          <w:tcPr>
            <w:tcW w:w="1296" w:type="dxa"/>
          </w:tcPr>
          <w:p w14:paraId="0EC175CC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ecificity</w:t>
            </w:r>
          </w:p>
        </w:tc>
        <w:tc>
          <w:tcPr>
            <w:tcW w:w="1296" w:type="dxa"/>
          </w:tcPr>
          <w:p w14:paraId="2ED0C756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itive predictive value</w:t>
            </w:r>
          </w:p>
        </w:tc>
        <w:tc>
          <w:tcPr>
            <w:tcW w:w="1296" w:type="dxa"/>
          </w:tcPr>
          <w:p w14:paraId="1A7BF8E0" w14:textId="77777777" w:rsidR="0000762F" w:rsidRDefault="0000762F" w:rsidP="00FF76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gative predictive value</w:t>
            </w:r>
          </w:p>
        </w:tc>
      </w:tr>
      <w:tr w:rsidR="0000762F" w14:paraId="2EAD32BD" w14:textId="77777777" w:rsidTr="00FF7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32036E8F" w14:textId="77777777" w:rsidR="0000762F" w:rsidRDefault="0000762F" w:rsidP="00FF763B">
            <w:pPr>
              <w:jc w:val="center"/>
            </w:pPr>
            <w:r>
              <w:t>-</w:t>
            </w:r>
          </w:p>
        </w:tc>
        <w:tc>
          <w:tcPr>
            <w:tcW w:w="1315" w:type="dxa"/>
          </w:tcPr>
          <w:p w14:paraId="48B532D9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2</w:t>
            </w:r>
          </w:p>
        </w:tc>
        <w:tc>
          <w:tcPr>
            <w:tcW w:w="1296" w:type="dxa"/>
          </w:tcPr>
          <w:p w14:paraId="6A6C92EF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96" w:type="dxa"/>
          </w:tcPr>
          <w:p w14:paraId="624DCE70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96" w:type="dxa"/>
          </w:tcPr>
          <w:p w14:paraId="5DF582F1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0762F" w14:paraId="73479DCA" w14:textId="77777777" w:rsidTr="00FF7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458058AC" w14:textId="77777777" w:rsidR="0000762F" w:rsidRDefault="0000762F" w:rsidP="00FF763B">
            <w:pPr>
              <w:jc w:val="center"/>
            </w:pPr>
            <w:r>
              <w:t>0.10</w:t>
            </w:r>
          </w:p>
        </w:tc>
        <w:tc>
          <w:tcPr>
            <w:tcW w:w="1315" w:type="dxa"/>
          </w:tcPr>
          <w:p w14:paraId="67D69A6B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D1C">
              <w:t>-</w:t>
            </w:r>
          </w:p>
        </w:tc>
        <w:tc>
          <w:tcPr>
            <w:tcW w:w="1296" w:type="dxa"/>
          </w:tcPr>
          <w:p w14:paraId="2EEEF634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D1C">
              <w:t>-</w:t>
            </w:r>
          </w:p>
        </w:tc>
        <w:tc>
          <w:tcPr>
            <w:tcW w:w="1296" w:type="dxa"/>
          </w:tcPr>
          <w:p w14:paraId="206801FC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D80">
              <w:t>100</w:t>
            </w:r>
          </w:p>
        </w:tc>
        <w:tc>
          <w:tcPr>
            <w:tcW w:w="1296" w:type="dxa"/>
          </w:tcPr>
          <w:p w14:paraId="5120D2E6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9</w:t>
            </w:r>
          </w:p>
        </w:tc>
      </w:tr>
      <w:tr w:rsidR="0000762F" w14:paraId="4365F8CA" w14:textId="77777777" w:rsidTr="00FF7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1D7D3F3A" w14:textId="77777777" w:rsidR="0000762F" w:rsidRDefault="0000762F" w:rsidP="00FF763B">
            <w:pPr>
              <w:jc w:val="center"/>
            </w:pPr>
            <w:r>
              <w:t>0.20</w:t>
            </w:r>
          </w:p>
        </w:tc>
        <w:tc>
          <w:tcPr>
            <w:tcW w:w="1315" w:type="dxa"/>
          </w:tcPr>
          <w:p w14:paraId="68EF5CD3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D1C">
              <w:t>-</w:t>
            </w:r>
          </w:p>
        </w:tc>
        <w:tc>
          <w:tcPr>
            <w:tcW w:w="1296" w:type="dxa"/>
          </w:tcPr>
          <w:p w14:paraId="41C8F2CE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D1C">
              <w:t>-</w:t>
            </w:r>
          </w:p>
        </w:tc>
        <w:tc>
          <w:tcPr>
            <w:tcW w:w="1296" w:type="dxa"/>
          </w:tcPr>
          <w:p w14:paraId="55178EBE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D80">
              <w:t>100</w:t>
            </w:r>
          </w:p>
        </w:tc>
        <w:tc>
          <w:tcPr>
            <w:tcW w:w="1296" w:type="dxa"/>
          </w:tcPr>
          <w:p w14:paraId="03CBFAED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6</w:t>
            </w:r>
          </w:p>
        </w:tc>
      </w:tr>
      <w:tr w:rsidR="0000762F" w14:paraId="13C84501" w14:textId="77777777" w:rsidTr="00FF7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3A063B0B" w14:textId="77777777" w:rsidR="0000762F" w:rsidRDefault="0000762F" w:rsidP="00FF763B">
            <w:pPr>
              <w:jc w:val="center"/>
            </w:pPr>
            <w:r>
              <w:t>0.30</w:t>
            </w:r>
          </w:p>
        </w:tc>
        <w:tc>
          <w:tcPr>
            <w:tcW w:w="1315" w:type="dxa"/>
          </w:tcPr>
          <w:p w14:paraId="1C13F0C9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D1C">
              <w:t>-</w:t>
            </w:r>
          </w:p>
        </w:tc>
        <w:tc>
          <w:tcPr>
            <w:tcW w:w="1296" w:type="dxa"/>
          </w:tcPr>
          <w:p w14:paraId="4409160D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4D1C">
              <w:t>-</w:t>
            </w:r>
          </w:p>
        </w:tc>
        <w:tc>
          <w:tcPr>
            <w:tcW w:w="1296" w:type="dxa"/>
          </w:tcPr>
          <w:p w14:paraId="2B9FD20E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0D80">
              <w:t>100</w:t>
            </w:r>
          </w:p>
        </w:tc>
        <w:tc>
          <w:tcPr>
            <w:tcW w:w="1296" w:type="dxa"/>
          </w:tcPr>
          <w:p w14:paraId="2D4A3B0E" w14:textId="77777777" w:rsidR="0000762F" w:rsidRDefault="0000762F" w:rsidP="00FF7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0</w:t>
            </w:r>
          </w:p>
        </w:tc>
      </w:tr>
      <w:tr w:rsidR="0000762F" w14:paraId="10CC6CC6" w14:textId="77777777" w:rsidTr="00FF7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050C04B1" w14:textId="77777777" w:rsidR="0000762F" w:rsidRDefault="0000762F" w:rsidP="00FF763B">
            <w:pPr>
              <w:jc w:val="center"/>
            </w:pPr>
            <w:r>
              <w:t>0.40</w:t>
            </w:r>
          </w:p>
        </w:tc>
        <w:tc>
          <w:tcPr>
            <w:tcW w:w="1315" w:type="dxa"/>
          </w:tcPr>
          <w:p w14:paraId="391CBF29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D1C">
              <w:t>-</w:t>
            </w:r>
          </w:p>
        </w:tc>
        <w:tc>
          <w:tcPr>
            <w:tcW w:w="1296" w:type="dxa"/>
          </w:tcPr>
          <w:p w14:paraId="1EDE5EF7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D1C">
              <w:t>-</w:t>
            </w:r>
          </w:p>
        </w:tc>
        <w:tc>
          <w:tcPr>
            <w:tcW w:w="1296" w:type="dxa"/>
          </w:tcPr>
          <w:p w14:paraId="53EDDFC1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D80">
              <w:t>100</w:t>
            </w:r>
          </w:p>
        </w:tc>
        <w:tc>
          <w:tcPr>
            <w:tcW w:w="1296" w:type="dxa"/>
          </w:tcPr>
          <w:p w14:paraId="67ADC787" w14:textId="77777777" w:rsidR="0000762F" w:rsidRDefault="0000762F" w:rsidP="00FF7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9</w:t>
            </w:r>
          </w:p>
        </w:tc>
      </w:tr>
    </w:tbl>
    <w:p w14:paraId="2BF4A192" w14:textId="77777777" w:rsidR="003C4F22" w:rsidRDefault="003C4F22"/>
    <w:p w14:paraId="1C6BAEC4" w14:textId="77777777" w:rsidR="00447987" w:rsidRDefault="00447987" w:rsidP="00261E37">
      <w:pPr>
        <w:jc w:val="center"/>
      </w:pPr>
    </w:p>
    <w:p w14:paraId="4F24BFC4" w14:textId="77777777" w:rsidR="00FC4BC7" w:rsidRDefault="00FC4BC7">
      <w:pPr>
        <w:rPr>
          <w:b/>
          <w:bCs/>
        </w:rPr>
      </w:pPr>
      <w:r>
        <w:rPr>
          <w:b/>
          <w:bCs/>
        </w:rPr>
        <w:br w:type="page"/>
      </w:r>
    </w:p>
    <w:p w14:paraId="34C0D274" w14:textId="591D2BC3" w:rsidR="00FC4BC7" w:rsidRDefault="00FC4BC7" w:rsidP="00FC4BC7">
      <w:r>
        <w:rPr>
          <w:b/>
          <w:bCs/>
        </w:rPr>
        <w:lastRenderedPageBreak/>
        <w:t>Supplementary Table 4</w:t>
      </w:r>
      <w:r>
        <w:t xml:space="preserve">. Characteristics of 2015-16 MDHS samples which were available for the current analysis and those which were unavailable. </w:t>
      </w:r>
    </w:p>
    <w:tbl>
      <w:tblPr>
        <w:tblpPr w:leftFromText="180" w:rightFromText="180" w:vertAnchor="text" w:tblpXSpec="center" w:tblpY="1"/>
        <w:tblOverlap w:val="never"/>
        <w:tblW w:w="8194" w:type="dxa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1440"/>
        <w:gridCol w:w="1440"/>
        <w:gridCol w:w="994"/>
      </w:tblGrid>
      <w:tr w:rsidR="00FC4BC7" w:rsidRPr="006B535C" w14:paraId="120D337B" w14:textId="77777777" w:rsidTr="00C47E7C">
        <w:trPr>
          <w:trHeight w:val="570"/>
          <w:jc w:val="center"/>
        </w:trPr>
        <w:tc>
          <w:tcPr>
            <w:tcW w:w="4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6817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75A9">
              <w:rPr>
                <w:rFonts w:ascii="Calibri" w:eastAsia="Times New Roman" w:hAnsi="Calibri" w:cs="Calibri"/>
                <w:b/>
                <w:bCs/>
                <w:color w:val="000000"/>
              </w:rPr>
              <w:t>V</w:t>
            </w: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ari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2479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75A9">
              <w:rPr>
                <w:rFonts w:ascii="Calibri" w:eastAsia="Times New Roman" w:hAnsi="Calibri" w:cs="Calibri"/>
                <w:b/>
                <w:bCs/>
                <w:color w:val="000000"/>
              </w:rPr>
              <w:t>U</w:t>
            </w: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navailable</w:t>
            </w:r>
            <w:r w:rsidRPr="008075A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amples</w:t>
            </w: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23C8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075A9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vailable</w:t>
            </w:r>
            <w:r w:rsidRPr="008075A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amples</w:t>
            </w: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n (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8255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</w:p>
        </w:tc>
      </w:tr>
      <w:tr w:rsidR="00FC4BC7" w:rsidRPr="006B535C" w14:paraId="6F4CA36A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A3F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47E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189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7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F36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35C">
              <w:rPr>
                <w:rFonts w:ascii="Calibri" w:eastAsia="Times New Roman" w:hAnsi="Calibri" w:cs="Calibri"/>
              </w:rPr>
              <w:t>73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DBB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C4BC7" w:rsidRPr="006B535C" w14:paraId="6F449662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129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1913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F2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28E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9A3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216B4209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1C5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# clust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7CA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F8D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633 (7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E55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497 (58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10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C4BC7" w:rsidRPr="006B535C" w14:paraId="787016CE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239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4D45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1BB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336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8EB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2758940C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F27DC5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BB9F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828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3569 (4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3E9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3472 (47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41D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FC4BC7" w:rsidRPr="006B535C" w14:paraId="3341466E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345A0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1422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3D8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4163 (53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7AC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3921 (53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CFA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1D169316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B5D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B932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B22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F0F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094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F4DABB2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6156AB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B3E4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5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2CD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3257 (4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D7A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3285 (44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F27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FC4BC7" w:rsidRPr="006B535C" w14:paraId="536D94FF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1C0B2F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8043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30A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2312 (2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635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093 (28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963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F77080E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DF9CC6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ABF5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35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C67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554 (2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DC1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1429 (19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007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D6EB455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7CD77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4DB8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45-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62F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609 (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40E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586 (7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B23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2C13F240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FE3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5071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B03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9AB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A84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9C38187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4415EE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Weal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quintil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EC6F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Poo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255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273 (1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6F56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1100 (14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D54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C4BC7" w:rsidRPr="006B535C" w14:paraId="346C860F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4CE55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325F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Poor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3DA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454 (18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130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1338 (18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1A17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62BF066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5FC4E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37B1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Midd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6B7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536 (1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E9A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1330 (18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BC2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5AAF69DA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B2620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92BD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Ric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419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639 (2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0B0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1471 (19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0F5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55340732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7CA3B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77CE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Rich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F41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830 (2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44B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154 (29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140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7B551CC2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E62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299A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E51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9B3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3EF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6ABE6CB9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B3D441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61A5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Non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E17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610 (7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5D7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548 (7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5F8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FC4BC7" w:rsidRPr="006B535C" w14:paraId="0591245A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65DD54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664B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Prim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4E3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4701 (6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A7A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4336 (58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DFF1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7EA5016A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2C4D3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EE02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Second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9C3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2129 (27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D8F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244 (30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764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7408FD6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B34433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14DC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Higher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216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277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377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38 (3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B70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6D143760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DAEE2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B0E6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5A1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5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26C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7 (0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D5F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04FA445D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452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C228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30B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323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A3A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1F90C0AF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01D545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wns livestock, herds or farm anima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5C0E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65B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3366 (4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100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3354 (45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B20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FC4BC7" w:rsidRPr="006B535C" w14:paraId="649315A9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3CB7C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AAE7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2B7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4366 (5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91D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4039 (54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1F1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D6179CD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D49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FA79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EEC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A3E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BDF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6428CC5B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F8A909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ource of drinking wat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49B2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Pip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252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772 (2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396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387 (32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28A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C4BC7" w:rsidRPr="006B535C" w14:paraId="4FCBDDF5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34A27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70AC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Unpip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597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5960 (7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2020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5006 (67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5BB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3944734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EA7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286E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E33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C9D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D3F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68F4544C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A7C70A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Household ha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 bed ne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A90F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4C6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2253 (2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44B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299 (3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F2C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FC4BC7" w:rsidRPr="006B535C" w14:paraId="491ED2AD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52DFC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5613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DCE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5479 (7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CB5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5094 (68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984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C23D137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5014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DC41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619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854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705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17FD5D6F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51E099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Slept under an LL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ast n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B5B0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D8C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4957 (6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70A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4677 (63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93C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</w:tr>
      <w:tr w:rsidR="00FC4BC7" w:rsidRPr="006B535C" w14:paraId="2BAD763A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F62AC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5B75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437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2775 (3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DDC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716 (36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5DE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12619B2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D61B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90BC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3B4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3CB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F08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7B613991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DB4882D" w14:textId="77777777" w:rsidR="00FC4BC7" w:rsidRPr="005C19E2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19E2">
              <w:rPr>
                <w:rFonts w:ascii="Calibri" w:eastAsia="Times New Roman" w:hAnsi="Calibri" w:cs="Calibri"/>
                <w:b/>
                <w:bCs/>
                <w:color w:val="000000"/>
              </w:rPr>
              <w:t>Insecticide of LLIN individual slept under last n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D6E7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Permethr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92A5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91 (6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38C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41 (60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1CD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FC4BC7" w:rsidRPr="006B535C" w14:paraId="5D6E3382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BEA5FF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77E7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on-permethr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B09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84 (3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031E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4 (39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225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7D5A3C4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BAE76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B5653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58B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71E8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 (0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D84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4BD0C06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6CF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4CF8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AEF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2B8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B68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13DCDFF0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38322F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 net per 1.8 household memb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1175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B5A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7705 (9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D28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7357 (99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6F1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FC4BC7" w:rsidRPr="006B535C" w14:paraId="191FFC7D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87A32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B689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80A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21 (0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938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9 (0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B4D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26EDC65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083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511D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C0A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3E3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169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C2AAF6E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209E41C" w14:textId="77777777" w:rsidR="00FC4BC7" w:rsidRPr="00FF0753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753">
              <w:rPr>
                <w:rFonts w:ascii="Calibri" w:eastAsia="Times New Roman" w:hAnsi="Calibri" w:cs="Calibri"/>
                <w:b/>
                <w:bCs/>
                <w:color w:val="000000"/>
              </w:rPr>
              <w:t>Anemia (women onl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E2B6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0CC">
              <w:rPr>
                <w:rFonts w:ascii="Calibri" w:eastAsia="Times New Roman" w:hAnsi="Calibri" w:cs="Calibri"/>
                <w:color w:val="000000"/>
              </w:rPr>
              <w:t>Not anem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201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0 (6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8A4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85 (65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83AF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</w:tr>
      <w:tr w:rsidR="00FC4BC7" w:rsidRPr="006B535C" w14:paraId="4022894A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8F46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5E1A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0CC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CBE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64 (25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7F0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27 (26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3F4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302BC07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9AC3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3C4E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0CC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480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6 (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867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3 (7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41F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5D79D7B8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42D9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B38D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0CC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FCD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 (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BA8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 (0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071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E1CED36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589E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525E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Missing / 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B0F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001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 (0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BAA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7E13843C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FCF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9375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AF6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736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7CC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28FAF70C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DC4E1B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F7E3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Northe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8C5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025 (1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CD6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1896 (25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F20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C4BC7" w:rsidRPr="006B535C" w14:paraId="665E5184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EE44E8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F366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7862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3046 (39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F71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357 (31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B37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1FFA63A1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6A0FD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919C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Souther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D3B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3661 (4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806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3140 (42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D69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1B0A4553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CEC3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897C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275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52B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CD5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03934987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412412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Place of resid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E08F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D01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541 (1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3C8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1671 (22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D58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C4BC7" w:rsidRPr="006B535C" w14:paraId="53D512DC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787D6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F5EA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Ru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0AD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6191 (8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BFF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5722 (77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2DF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7C0EA279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547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460E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709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FAB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132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6F1F59DD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87C095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levation</w:t>
            </w: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6BE2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0CC">
              <w:rPr>
                <w:rFonts w:ascii="Calibri" w:eastAsia="Times New Roman" w:hAnsi="Calibri" w:cs="Calibri"/>
                <w:color w:val="000000"/>
              </w:rPr>
              <w:t>&lt;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7AB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480 (1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BDF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1474 (19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0C5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C4BC7" w:rsidRPr="006B535C" w14:paraId="74A5AFDB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0C7565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268B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≥</w:t>
            </w:r>
            <w:r w:rsidRPr="009010CC">
              <w:rPr>
                <w:rFonts w:ascii="Calibri" w:eastAsia="Times New Roman" w:hAnsi="Calibri" w:cs="Calibri"/>
                <w:color w:val="000000"/>
              </w:rPr>
              <w:t xml:space="preserve"> 500 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&amp; </w:t>
            </w:r>
            <w:r w:rsidRPr="009010CC">
              <w:rPr>
                <w:rFonts w:ascii="Calibri" w:eastAsia="Times New Roman" w:hAnsi="Calibri" w:cs="Calibri"/>
                <w:color w:val="000000"/>
              </w:rPr>
              <w:t>&lt;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5B4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3190 (4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19F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828 (38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409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2E52F74A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58694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D6D4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9010CC">
              <w:rPr>
                <w:rFonts w:ascii="Calibri" w:eastAsia="Times New Roman" w:hAnsi="Calibri" w:cs="Calibri"/>
                <w:color w:val="000000"/>
              </w:rPr>
              <w:t>10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&amp;</w:t>
            </w:r>
            <w:r w:rsidRPr="009010CC">
              <w:rPr>
                <w:rFonts w:ascii="Calibri" w:eastAsia="Times New Roman" w:hAnsi="Calibri" w:cs="Calibri"/>
                <w:color w:val="000000"/>
              </w:rPr>
              <w:t xml:space="preserve"> &lt;1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524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2891 (3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C17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881 (39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D13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012714BB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E59B7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E5F1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≥ </w:t>
            </w:r>
            <w:r w:rsidRPr="009010CC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33D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71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2236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535C">
              <w:rPr>
                <w:rFonts w:ascii="Calibri" w:eastAsia="Times New Roman" w:hAnsi="Calibri" w:cs="Calibri"/>
              </w:rPr>
              <w:t>210 (2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60A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40471193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2FB8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9A0D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BD8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2DC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B17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5142FB9A" w14:textId="77777777" w:rsidTr="00C47E7C">
        <w:trPr>
          <w:trHeight w:val="285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A0B1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>Month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data colle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77A1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October '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22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528 (1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D5C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35C">
              <w:rPr>
                <w:rFonts w:ascii="Calibri" w:eastAsia="Times New Roman" w:hAnsi="Calibri" w:cs="Calibri"/>
              </w:rPr>
              <w:t>1038 (14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580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C4BC7" w:rsidRPr="006B535C" w14:paraId="12911C0F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BB34D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D32D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November '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29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3070 (39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649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35C">
              <w:rPr>
                <w:rFonts w:ascii="Calibri" w:eastAsia="Times New Roman" w:hAnsi="Calibri" w:cs="Calibri"/>
              </w:rPr>
              <w:t>2005 (27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BB3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C4BC7" w:rsidRPr="006B535C" w14:paraId="4C718E65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EE197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6536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December '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9BF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627 (2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F6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35C">
              <w:rPr>
                <w:rFonts w:ascii="Calibri" w:eastAsia="Times New Roman" w:hAnsi="Calibri" w:cs="Calibri"/>
              </w:rPr>
              <w:t>904 (12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7F4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C4BC7" w:rsidRPr="006B535C" w14:paraId="250722E8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7091DB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5E3D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January '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8A4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335 (1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866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35C">
              <w:rPr>
                <w:rFonts w:ascii="Calibri" w:eastAsia="Times New Roman" w:hAnsi="Calibri" w:cs="Calibri"/>
              </w:rPr>
              <w:t>3078 (41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569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C4BC7" w:rsidRPr="006B535C" w14:paraId="2D66FD76" w14:textId="77777777" w:rsidTr="00C47E7C">
        <w:trPr>
          <w:trHeight w:val="28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D2D5E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A09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February '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382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172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F8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35C">
              <w:rPr>
                <w:rFonts w:ascii="Calibri" w:eastAsia="Times New Roman" w:hAnsi="Calibri" w:cs="Calibri"/>
              </w:rPr>
              <w:t>368 (5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E161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FC4BC7" w:rsidRPr="006B535C" w14:paraId="778AC1DC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66CA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7297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FA8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CCD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A48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78DCE987" w14:textId="77777777" w:rsidTr="00C47E7C">
        <w:trPr>
          <w:trHeight w:val="76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C12CE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B53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portion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uster with bed ne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224F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F063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68 (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EEF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35C">
              <w:rPr>
                <w:rFonts w:ascii="Calibri" w:eastAsia="Times New Roman" w:hAnsi="Calibri" w:cs="Calibri"/>
              </w:rPr>
              <w:t>0.68 (0.1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962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FC4BC7" w:rsidRPr="006B535C" w14:paraId="401656E1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7D395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D891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F98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B65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2E2D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31DEBCDA" w14:textId="77777777" w:rsidTr="00C47E7C">
        <w:trPr>
          <w:trHeight w:val="97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FCA1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oportion of cluster that slept under an LLIN last n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BE0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9A0F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0.32 (0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AB0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6B535C">
              <w:rPr>
                <w:rFonts w:ascii="Calibri" w:eastAsia="Times New Roman" w:hAnsi="Calibri" w:cs="Calibri"/>
              </w:rPr>
              <w:t>0.33 (0.1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E897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FC4BC7" w:rsidRPr="006B535C" w14:paraId="06EC1F96" w14:textId="77777777" w:rsidTr="00C47E7C">
        <w:trPr>
          <w:trHeight w:val="28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FC26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912A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A943" w14:textId="77777777" w:rsidR="00FC4BC7" w:rsidRPr="006B535C" w:rsidRDefault="00FC4BC7" w:rsidP="00C47E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413C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8918" w14:textId="77777777" w:rsidR="00FC4BC7" w:rsidRPr="006B535C" w:rsidRDefault="00FC4BC7" w:rsidP="00C4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C7" w:rsidRPr="006B535C" w14:paraId="10FD6224" w14:textId="77777777" w:rsidTr="00C47E7C">
        <w:trPr>
          <w:trHeight w:val="285"/>
          <w:jc w:val="center"/>
        </w:trPr>
        <w:tc>
          <w:tcPr>
            <w:tcW w:w="81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6402" w14:textId="77777777" w:rsidR="00FC4BC7" w:rsidRPr="006B535C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B535C">
              <w:rPr>
                <w:rFonts w:ascii="Calibri" w:eastAsia="Times New Roman" w:hAnsi="Calibri" w:cs="Calibri"/>
                <w:color w:val="000000"/>
              </w:rPr>
              <w:t xml:space="preserve">* significance testing </w:t>
            </w:r>
            <w:r>
              <w:rPr>
                <w:rFonts w:ascii="Calibri" w:eastAsia="Times New Roman" w:hAnsi="Calibri" w:cs="Calibri"/>
                <w:color w:val="000000"/>
              </w:rPr>
              <w:t>uses</w:t>
            </w:r>
            <w:r w:rsidRPr="006B535C">
              <w:rPr>
                <w:rFonts w:ascii="Calibri" w:eastAsia="Times New Roman" w:hAnsi="Calibri" w:cs="Calibri"/>
                <w:color w:val="000000"/>
              </w:rPr>
              <w:t xml:space="preserve"> t-test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ith an alpha=0.05 </w:t>
            </w:r>
            <w:r w:rsidRPr="006B535C">
              <w:rPr>
                <w:rFonts w:ascii="Calibri" w:eastAsia="Times New Roman" w:hAnsi="Calibri" w:cs="Calibri"/>
                <w:color w:val="000000"/>
              </w:rPr>
              <w:t>for continuous variables and ch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6B535C">
              <w:rPr>
                <w:rFonts w:ascii="Calibri" w:eastAsia="Times New Roman" w:hAnsi="Calibri" w:cs="Calibri"/>
                <w:color w:val="000000"/>
              </w:rPr>
              <w:t>squared tests for categoric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ariables</w:t>
            </w:r>
            <w:r w:rsidRPr="006B535C">
              <w:rPr>
                <w:rFonts w:ascii="Calibri" w:eastAsia="Times New Roman" w:hAnsi="Calibri" w:cs="Calibri"/>
                <w:color w:val="000000"/>
              </w:rPr>
              <w:t xml:space="preserve">, comparing between strata of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vailable and unavailable samples. </w:t>
            </w:r>
          </w:p>
        </w:tc>
      </w:tr>
    </w:tbl>
    <w:p w14:paraId="63AAC882" w14:textId="77777777" w:rsidR="00FC4BC7" w:rsidRDefault="00FC4BC7" w:rsidP="00FC4BC7"/>
    <w:p w14:paraId="29DAFD5E" w14:textId="77777777" w:rsidR="00FC4BC7" w:rsidRDefault="00FC4BC7" w:rsidP="00FC4BC7"/>
    <w:p w14:paraId="5136C654" w14:textId="77777777" w:rsidR="00FC4BC7" w:rsidRDefault="00FC4BC7" w:rsidP="00FC4BC7">
      <w:pPr>
        <w:rPr>
          <w:b/>
          <w:bCs/>
        </w:rPr>
      </w:pPr>
    </w:p>
    <w:p w14:paraId="3D6373C9" w14:textId="77777777" w:rsidR="00FC4BC7" w:rsidRDefault="00FC4BC7" w:rsidP="00FC4BC7">
      <w:pPr>
        <w:rPr>
          <w:b/>
          <w:bCs/>
        </w:rPr>
      </w:pPr>
    </w:p>
    <w:p w14:paraId="2B5DB5BF" w14:textId="77777777" w:rsidR="00FC4BC7" w:rsidRDefault="00FC4BC7" w:rsidP="00FC4BC7">
      <w:pPr>
        <w:rPr>
          <w:b/>
          <w:bCs/>
        </w:rPr>
      </w:pPr>
    </w:p>
    <w:p w14:paraId="45121E0D" w14:textId="77777777" w:rsidR="00FC4BC7" w:rsidRDefault="00FC4BC7" w:rsidP="00FC4BC7">
      <w:pPr>
        <w:rPr>
          <w:b/>
          <w:bCs/>
        </w:rPr>
      </w:pPr>
    </w:p>
    <w:p w14:paraId="6317C55E" w14:textId="77777777" w:rsidR="00FC4BC7" w:rsidRDefault="00FC4BC7" w:rsidP="00FC4BC7">
      <w:pPr>
        <w:rPr>
          <w:b/>
          <w:bCs/>
        </w:rPr>
      </w:pPr>
    </w:p>
    <w:p w14:paraId="21FB8F87" w14:textId="77777777" w:rsidR="00FC4BC7" w:rsidRDefault="00FC4BC7" w:rsidP="00FC4BC7">
      <w:pPr>
        <w:rPr>
          <w:b/>
          <w:bCs/>
        </w:rPr>
      </w:pPr>
    </w:p>
    <w:p w14:paraId="4ABDE27E" w14:textId="77777777" w:rsidR="00FC4BC7" w:rsidRDefault="00FC4BC7" w:rsidP="00FC4BC7">
      <w:pPr>
        <w:rPr>
          <w:b/>
          <w:bCs/>
        </w:rPr>
      </w:pPr>
    </w:p>
    <w:p w14:paraId="71A6DB4E" w14:textId="77777777" w:rsidR="00FC4BC7" w:rsidRDefault="00FC4BC7" w:rsidP="00FC4BC7">
      <w:pPr>
        <w:rPr>
          <w:b/>
          <w:bCs/>
        </w:rPr>
      </w:pPr>
    </w:p>
    <w:p w14:paraId="29382FE1" w14:textId="77777777" w:rsidR="00FC4BC7" w:rsidRDefault="00FC4BC7" w:rsidP="00FC4BC7">
      <w:pPr>
        <w:rPr>
          <w:b/>
          <w:bCs/>
        </w:rPr>
      </w:pPr>
    </w:p>
    <w:p w14:paraId="6B919DFB" w14:textId="77777777" w:rsidR="00FC4BC7" w:rsidRDefault="00FC4BC7" w:rsidP="00FC4BC7">
      <w:pPr>
        <w:rPr>
          <w:b/>
          <w:bCs/>
        </w:rPr>
      </w:pPr>
    </w:p>
    <w:p w14:paraId="4C669ED1" w14:textId="77777777" w:rsidR="00FC4BC7" w:rsidRDefault="00FC4BC7" w:rsidP="00FC4BC7">
      <w:pPr>
        <w:rPr>
          <w:b/>
          <w:bCs/>
        </w:rPr>
      </w:pPr>
    </w:p>
    <w:p w14:paraId="17E7A2DA" w14:textId="77777777" w:rsidR="00FC4BC7" w:rsidRDefault="00FC4BC7" w:rsidP="00FC4BC7"/>
    <w:p w14:paraId="2C5F4064" w14:textId="77777777" w:rsidR="00FC4BC7" w:rsidRPr="00FF763B" w:rsidRDefault="00FC4BC7" w:rsidP="00FC4BC7"/>
    <w:p w14:paraId="5D3602D6" w14:textId="77777777" w:rsidR="00FC4BC7" w:rsidRPr="00FF763B" w:rsidRDefault="00FC4BC7" w:rsidP="00FC4BC7"/>
    <w:p w14:paraId="7C17A2A8" w14:textId="77777777" w:rsidR="00FC4BC7" w:rsidRPr="00FF763B" w:rsidRDefault="00FC4BC7" w:rsidP="00FC4BC7"/>
    <w:p w14:paraId="31C7FBD8" w14:textId="77777777" w:rsidR="00FC4BC7" w:rsidRPr="00FF763B" w:rsidRDefault="00FC4BC7" w:rsidP="00FC4BC7"/>
    <w:p w14:paraId="60156E33" w14:textId="77777777" w:rsidR="00FC4BC7" w:rsidRPr="00FF763B" w:rsidRDefault="00FC4BC7" w:rsidP="00FC4BC7"/>
    <w:p w14:paraId="31318779" w14:textId="77777777" w:rsidR="00FC4BC7" w:rsidRPr="00FF763B" w:rsidRDefault="00FC4BC7" w:rsidP="00FC4BC7"/>
    <w:p w14:paraId="54270AD7" w14:textId="77777777" w:rsidR="00FC4BC7" w:rsidRPr="00FF763B" w:rsidRDefault="00FC4BC7" w:rsidP="00FC4BC7"/>
    <w:p w14:paraId="78D7CACB" w14:textId="77777777" w:rsidR="00FC4BC7" w:rsidRPr="00FF763B" w:rsidRDefault="00FC4BC7" w:rsidP="00FC4BC7"/>
    <w:p w14:paraId="098BD525" w14:textId="77777777" w:rsidR="00FC4BC7" w:rsidRPr="00FF763B" w:rsidRDefault="00FC4BC7" w:rsidP="00FC4BC7"/>
    <w:p w14:paraId="547CA89C" w14:textId="77777777" w:rsidR="00FC4BC7" w:rsidRPr="00FF763B" w:rsidRDefault="00FC4BC7" w:rsidP="00FC4BC7"/>
    <w:p w14:paraId="4D5D3D0A" w14:textId="77777777" w:rsidR="00FC4BC7" w:rsidRPr="00FF763B" w:rsidRDefault="00FC4BC7" w:rsidP="00FC4BC7"/>
    <w:p w14:paraId="0CFB96B5" w14:textId="77777777" w:rsidR="00FC4BC7" w:rsidRDefault="00FC4BC7" w:rsidP="00FC4BC7">
      <w:pPr>
        <w:ind w:firstLine="720"/>
      </w:pPr>
    </w:p>
    <w:p w14:paraId="2AD14AB6" w14:textId="77777777" w:rsidR="00FC4BC7" w:rsidRDefault="00FC4BC7" w:rsidP="00FC4BC7">
      <w:pPr>
        <w:rPr>
          <w:b/>
          <w:bCs/>
        </w:rPr>
      </w:pPr>
      <w:r>
        <w:rPr>
          <w:b/>
          <w:bCs/>
        </w:rPr>
        <w:br w:type="page"/>
      </w:r>
    </w:p>
    <w:p w14:paraId="453CE6B6" w14:textId="77777777" w:rsidR="00FC4BC7" w:rsidRPr="006541B4" w:rsidRDefault="00FC4BC7" w:rsidP="00FC4BC7">
      <w:r>
        <w:rPr>
          <w:b/>
          <w:bCs/>
        </w:rPr>
        <w:lastRenderedPageBreak/>
        <w:t xml:space="preserve">Supplementary Tables 5-8 </w:t>
      </w:r>
      <w:r>
        <w:t>found in Supplemental Excel file.</w:t>
      </w:r>
    </w:p>
    <w:p w14:paraId="1FD074B5" w14:textId="77777777" w:rsidR="00FC4BC7" w:rsidRDefault="00FC4BC7">
      <w:pPr>
        <w:rPr>
          <w:b/>
          <w:bCs/>
        </w:rPr>
      </w:pPr>
      <w:r>
        <w:rPr>
          <w:b/>
          <w:bCs/>
        </w:rPr>
        <w:br w:type="page"/>
      </w:r>
    </w:p>
    <w:p w14:paraId="0D517B29" w14:textId="15740AD6" w:rsidR="00FC4BC7" w:rsidRDefault="00FC4BC7" w:rsidP="00FC4BC7">
      <w:r w:rsidRPr="00B36B53">
        <w:rPr>
          <w:b/>
          <w:bCs/>
        </w:rPr>
        <w:lastRenderedPageBreak/>
        <w:t xml:space="preserve">Supplementary Table </w:t>
      </w:r>
      <w:r>
        <w:rPr>
          <w:b/>
          <w:bCs/>
        </w:rPr>
        <w:t>9</w:t>
      </w:r>
      <w:r>
        <w:t xml:space="preserve">. </w:t>
      </w:r>
      <w:r w:rsidRPr="00B36B53">
        <w:rPr>
          <w:i/>
          <w:iCs/>
        </w:rPr>
        <w:t>P. falciparum</w:t>
      </w:r>
      <w:r>
        <w:t xml:space="preserve"> prevalence stratified by month and region.</w:t>
      </w: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</w:tblGrid>
      <w:tr w:rsidR="00FC4BC7" w:rsidRPr="00FF763B" w14:paraId="20D4E861" w14:textId="77777777" w:rsidTr="00C47E7C">
        <w:trPr>
          <w:trHeight w:val="1425"/>
          <w:jc w:val="center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E9A41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Mont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07898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F35EA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40B8E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Percent of samples collected during the month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C0D3E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. falciparum</w:t>
            </w: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evalence</w:t>
            </w:r>
          </w:p>
        </w:tc>
      </w:tr>
      <w:tr w:rsidR="00FC4BC7" w:rsidRPr="00FF763B" w14:paraId="1EB94CDA" w14:textId="77777777" w:rsidTr="00C47E7C">
        <w:trPr>
          <w:trHeight w:val="285"/>
          <w:jc w:val="center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9773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January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1D3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Norther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4438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DDD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9B80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</w:tr>
      <w:tr w:rsidR="00FC4BC7" w:rsidRPr="00FF763B" w14:paraId="27C009FD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60862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727D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BE9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10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610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1DB9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</w:tr>
      <w:tr w:rsidR="00FC4BC7" w:rsidRPr="00FF763B" w14:paraId="6812A031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0934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BEA6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Sou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A6F8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17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891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55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BFAA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</w:tr>
      <w:tr w:rsidR="00FC4BC7" w:rsidRPr="00FF763B" w14:paraId="1243BF02" w14:textId="77777777" w:rsidTr="00C47E7C">
        <w:trPr>
          <w:trHeight w:val="285"/>
          <w:jc w:val="center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63EC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Februar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32B2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Nor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A7F6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6547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57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79F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68</w:t>
            </w:r>
          </w:p>
        </w:tc>
      </w:tr>
      <w:tr w:rsidR="00FC4BC7" w:rsidRPr="00FF763B" w14:paraId="7EAA0D77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366F3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4D19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33D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75C1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37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89A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</w:tr>
      <w:tr w:rsidR="00FC4BC7" w:rsidRPr="00FF763B" w14:paraId="6230FF19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800C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22E7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Sou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C9E4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FEB9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09AC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444</w:t>
            </w:r>
          </w:p>
        </w:tc>
      </w:tr>
      <w:tr w:rsidR="00FC4BC7" w:rsidRPr="00FF763B" w14:paraId="5F9ABF48" w14:textId="77777777" w:rsidTr="00C47E7C">
        <w:trPr>
          <w:trHeight w:val="285"/>
          <w:jc w:val="center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7466A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Octob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0C4C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Nor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BDDD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3AB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D5E6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</w:tr>
      <w:tr w:rsidR="00FC4BC7" w:rsidRPr="00FF763B" w14:paraId="57B0E195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0832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343D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EC56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9D3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3CA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377</w:t>
            </w:r>
          </w:p>
        </w:tc>
      </w:tr>
      <w:tr w:rsidR="00FC4BC7" w:rsidRPr="00FF763B" w14:paraId="0C6B522D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AE99F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4017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Sou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AF8F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EEDF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50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A664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428</w:t>
            </w:r>
          </w:p>
        </w:tc>
      </w:tr>
      <w:tr w:rsidR="00FC4BC7" w:rsidRPr="00FF763B" w14:paraId="6877EC06" w14:textId="77777777" w:rsidTr="00C47E7C">
        <w:trPr>
          <w:trHeight w:val="285"/>
          <w:jc w:val="center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47F7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Novemb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A5F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Nor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4ED4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8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FFA4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41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34AF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</w:tr>
      <w:tr w:rsidR="00FC4BC7" w:rsidRPr="00FF763B" w14:paraId="46503A1F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682D6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1B9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1DB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1226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205C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</w:tr>
      <w:tr w:rsidR="00FC4BC7" w:rsidRPr="00FF763B" w14:paraId="6E3E56E3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282CB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5CD2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Sou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AB2B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6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8A60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8B86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</w:tr>
      <w:tr w:rsidR="00FC4BC7" w:rsidRPr="00FF763B" w14:paraId="58861B96" w14:textId="77777777" w:rsidTr="00C47E7C">
        <w:trPr>
          <w:trHeight w:val="285"/>
          <w:jc w:val="center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400B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63B">
              <w:rPr>
                <w:rFonts w:ascii="Calibri" w:eastAsia="Times New Roman" w:hAnsi="Calibri" w:cs="Calibri"/>
                <w:b/>
                <w:bCs/>
                <w:color w:val="000000"/>
              </w:rPr>
              <w:t>Decemb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052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Nor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A9F6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5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29D8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57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764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</w:tr>
      <w:tr w:rsidR="00FC4BC7" w:rsidRPr="00FF763B" w14:paraId="30DF98F6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358A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C61F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8F0B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7589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C8C2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</w:tr>
      <w:tr w:rsidR="00FC4BC7" w:rsidRPr="00FF763B" w14:paraId="0345DDBC" w14:textId="77777777" w:rsidTr="00C47E7C">
        <w:trPr>
          <w:trHeight w:val="285"/>
          <w:jc w:val="center"/>
        </w:trPr>
        <w:tc>
          <w:tcPr>
            <w:tcW w:w="15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BF115" w14:textId="77777777" w:rsidR="00FC4BC7" w:rsidRPr="00FF763B" w:rsidRDefault="00FC4BC7" w:rsidP="00C47E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72B2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Southe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5C1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24B4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22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F431" w14:textId="77777777" w:rsidR="00FC4BC7" w:rsidRPr="00FF763B" w:rsidRDefault="00FC4BC7" w:rsidP="00C47E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63B">
              <w:rPr>
                <w:rFonts w:ascii="Calibri" w:eastAsia="Times New Roman" w:hAnsi="Calibri" w:cs="Calibri"/>
                <w:color w:val="000000"/>
              </w:rPr>
              <w:t>0.243</w:t>
            </w:r>
          </w:p>
        </w:tc>
      </w:tr>
    </w:tbl>
    <w:p w14:paraId="2A583849" w14:textId="77777777" w:rsidR="00FC4BC7" w:rsidRPr="00FF763B" w:rsidRDefault="00FC4BC7" w:rsidP="00FC4BC7"/>
    <w:p w14:paraId="5A95C773" w14:textId="4B2F1700" w:rsidR="00FC4BC7" w:rsidRDefault="00FC4BC7">
      <w:r>
        <w:br w:type="page"/>
      </w:r>
    </w:p>
    <w:p w14:paraId="6892398F" w14:textId="77777777" w:rsidR="00447987" w:rsidRDefault="00447987" w:rsidP="00261E37">
      <w:pPr>
        <w:jc w:val="center"/>
      </w:pPr>
    </w:p>
    <w:p w14:paraId="211C2D43" w14:textId="6A1C4BD3" w:rsidR="00261E37" w:rsidRDefault="00261E37" w:rsidP="00261E37">
      <w:pPr>
        <w:jc w:val="center"/>
      </w:pPr>
      <w:r>
        <w:rPr>
          <w:noProof/>
        </w:rPr>
        <w:drawing>
          <wp:inline distT="0" distB="0" distL="0" distR="0" wp14:anchorId="51011611" wp14:editId="31B862E4">
            <wp:extent cx="5398019" cy="2877318"/>
            <wp:effectExtent l="0" t="0" r="0" b="0"/>
            <wp:docPr id="7" name="Picture 7" descr="A picture containing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cr_Cq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19" cy="287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429FB" w14:textId="77777777" w:rsidR="0031722D" w:rsidRDefault="0031722D" w:rsidP="0031722D">
      <w:r>
        <w:rPr>
          <w:b/>
          <w:bCs/>
        </w:rPr>
        <w:t>Supplementary Figure 1</w:t>
      </w:r>
      <w:r>
        <w:t xml:space="preserve">. Weighted </w:t>
      </w:r>
      <w:r w:rsidRPr="00876683">
        <w:rPr>
          <w:i/>
          <w:iCs/>
        </w:rPr>
        <w:t>P. falciparum</w:t>
      </w:r>
      <w:r>
        <w:t xml:space="preserve"> prevalence at various </w:t>
      </w:r>
      <w:r>
        <w:rPr>
          <w:rFonts w:eastAsia="Times New Roman" w:cstheme="minorHAnsi"/>
          <w:color w:val="000000" w:themeColor="text1"/>
        </w:rPr>
        <w:t>C</w:t>
      </w:r>
      <w:r w:rsidRPr="00CF7F85">
        <w:rPr>
          <w:rFonts w:eastAsia="Times New Roman" w:cstheme="minorHAnsi"/>
          <w:color w:val="000000" w:themeColor="text1"/>
          <w:vertAlign w:val="subscript"/>
        </w:rPr>
        <w:t>T</w:t>
      </w:r>
      <w:r>
        <w:t xml:space="preserve"> values (n=7,393). The q-PCR cycle number shows how many cycles occurred before the sample’s reaction curve crossed the threshold for a positive result. </w:t>
      </w:r>
    </w:p>
    <w:p w14:paraId="61BD420B" w14:textId="71220026" w:rsidR="00FF763B" w:rsidRPr="00FF763B" w:rsidRDefault="00FF763B" w:rsidP="00FC4BC7"/>
    <w:sectPr w:rsidR="00FF763B" w:rsidRPr="00FF763B" w:rsidSect="00A45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F82"/>
    <w:rsid w:val="0000762F"/>
    <w:rsid w:val="000077A0"/>
    <w:rsid w:val="00050107"/>
    <w:rsid w:val="00050367"/>
    <w:rsid w:val="00055C0A"/>
    <w:rsid w:val="00064D5C"/>
    <w:rsid w:val="000C177D"/>
    <w:rsid w:val="000C432F"/>
    <w:rsid w:val="000C6E89"/>
    <w:rsid w:val="000D6C01"/>
    <w:rsid w:val="00113565"/>
    <w:rsid w:val="001344F5"/>
    <w:rsid w:val="00135279"/>
    <w:rsid w:val="00152772"/>
    <w:rsid w:val="001529A2"/>
    <w:rsid w:val="00160E0F"/>
    <w:rsid w:val="00194576"/>
    <w:rsid w:val="001953FA"/>
    <w:rsid w:val="001E7C27"/>
    <w:rsid w:val="001F7072"/>
    <w:rsid w:val="00210D76"/>
    <w:rsid w:val="00223840"/>
    <w:rsid w:val="002316DC"/>
    <w:rsid w:val="00240D6E"/>
    <w:rsid w:val="0025326C"/>
    <w:rsid w:val="00261E37"/>
    <w:rsid w:val="002E6B14"/>
    <w:rsid w:val="003000F9"/>
    <w:rsid w:val="003062EF"/>
    <w:rsid w:val="0031722D"/>
    <w:rsid w:val="003456F4"/>
    <w:rsid w:val="0038324F"/>
    <w:rsid w:val="003918CD"/>
    <w:rsid w:val="003938B2"/>
    <w:rsid w:val="003B6826"/>
    <w:rsid w:val="003C0AF4"/>
    <w:rsid w:val="003C4F22"/>
    <w:rsid w:val="00414583"/>
    <w:rsid w:val="00416D14"/>
    <w:rsid w:val="00447987"/>
    <w:rsid w:val="00453E68"/>
    <w:rsid w:val="004A1D2D"/>
    <w:rsid w:val="004B0402"/>
    <w:rsid w:val="004B4B6D"/>
    <w:rsid w:val="004C52C7"/>
    <w:rsid w:val="0051417E"/>
    <w:rsid w:val="00515966"/>
    <w:rsid w:val="005163AB"/>
    <w:rsid w:val="00543A8C"/>
    <w:rsid w:val="005460A6"/>
    <w:rsid w:val="0055244F"/>
    <w:rsid w:val="00574F4B"/>
    <w:rsid w:val="005818F8"/>
    <w:rsid w:val="00585110"/>
    <w:rsid w:val="00597C5F"/>
    <w:rsid w:val="005A02B4"/>
    <w:rsid w:val="005A2AE3"/>
    <w:rsid w:val="005A7E0C"/>
    <w:rsid w:val="005B7A45"/>
    <w:rsid w:val="005C19E2"/>
    <w:rsid w:val="005F321B"/>
    <w:rsid w:val="005F72A4"/>
    <w:rsid w:val="00606A0E"/>
    <w:rsid w:val="00612D80"/>
    <w:rsid w:val="006242D1"/>
    <w:rsid w:val="00635B50"/>
    <w:rsid w:val="006541B4"/>
    <w:rsid w:val="0066445B"/>
    <w:rsid w:val="00682481"/>
    <w:rsid w:val="0069655E"/>
    <w:rsid w:val="00697FFE"/>
    <w:rsid w:val="006A5B3D"/>
    <w:rsid w:val="006B535C"/>
    <w:rsid w:val="006B5822"/>
    <w:rsid w:val="00702E69"/>
    <w:rsid w:val="007160B0"/>
    <w:rsid w:val="00720639"/>
    <w:rsid w:val="00720CB9"/>
    <w:rsid w:val="007339DB"/>
    <w:rsid w:val="007633C9"/>
    <w:rsid w:val="007853AE"/>
    <w:rsid w:val="007861EF"/>
    <w:rsid w:val="007965BC"/>
    <w:rsid w:val="007C10F0"/>
    <w:rsid w:val="007C6C77"/>
    <w:rsid w:val="007D64F8"/>
    <w:rsid w:val="007E2D70"/>
    <w:rsid w:val="00803971"/>
    <w:rsid w:val="008075A9"/>
    <w:rsid w:val="00857132"/>
    <w:rsid w:val="00864B3E"/>
    <w:rsid w:val="00876683"/>
    <w:rsid w:val="009010CC"/>
    <w:rsid w:val="00910805"/>
    <w:rsid w:val="00910F83"/>
    <w:rsid w:val="00935B0D"/>
    <w:rsid w:val="00945DE9"/>
    <w:rsid w:val="00967F1B"/>
    <w:rsid w:val="00974331"/>
    <w:rsid w:val="009A09EF"/>
    <w:rsid w:val="009A3791"/>
    <w:rsid w:val="009A7C78"/>
    <w:rsid w:val="00A2322E"/>
    <w:rsid w:val="00A36032"/>
    <w:rsid w:val="00A45CF9"/>
    <w:rsid w:val="00A74056"/>
    <w:rsid w:val="00AB3296"/>
    <w:rsid w:val="00AE5782"/>
    <w:rsid w:val="00B071B7"/>
    <w:rsid w:val="00B31142"/>
    <w:rsid w:val="00B35B47"/>
    <w:rsid w:val="00B36B53"/>
    <w:rsid w:val="00B51703"/>
    <w:rsid w:val="00B65022"/>
    <w:rsid w:val="00B87DC7"/>
    <w:rsid w:val="00C1727E"/>
    <w:rsid w:val="00C30C28"/>
    <w:rsid w:val="00C47E7C"/>
    <w:rsid w:val="00C62221"/>
    <w:rsid w:val="00C76F47"/>
    <w:rsid w:val="00C97899"/>
    <w:rsid w:val="00CA1504"/>
    <w:rsid w:val="00CB289D"/>
    <w:rsid w:val="00CC0BEC"/>
    <w:rsid w:val="00CD1147"/>
    <w:rsid w:val="00D45412"/>
    <w:rsid w:val="00D52256"/>
    <w:rsid w:val="00D60E14"/>
    <w:rsid w:val="00D70885"/>
    <w:rsid w:val="00DD1E83"/>
    <w:rsid w:val="00DF469A"/>
    <w:rsid w:val="00E30F82"/>
    <w:rsid w:val="00E452D8"/>
    <w:rsid w:val="00E4577D"/>
    <w:rsid w:val="00E76C8F"/>
    <w:rsid w:val="00E840C6"/>
    <w:rsid w:val="00EF74E4"/>
    <w:rsid w:val="00F26226"/>
    <w:rsid w:val="00F277B9"/>
    <w:rsid w:val="00F30027"/>
    <w:rsid w:val="00F43C1B"/>
    <w:rsid w:val="00F50728"/>
    <w:rsid w:val="00F61E9F"/>
    <w:rsid w:val="00F63B5E"/>
    <w:rsid w:val="00F77F6B"/>
    <w:rsid w:val="00F8722B"/>
    <w:rsid w:val="00FA5653"/>
    <w:rsid w:val="00FB0F2C"/>
    <w:rsid w:val="00FC4BC7"/>
    <w:rsid w:val="00FE7B1B"/>
    <w:rsid w:val="00FF0753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32BE1"/>
  <w15:chartTrackingRefBased/>
  <w15:docId w15:val="{4DEA47D1-F474-4873-8632-F0560BCD0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010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010C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10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28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8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3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C1B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4B4B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F8282-0439-458E-93A0-E6EA22AF2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0</Pages>
  <Words>1327</Words>
  <Characters>75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Topazian</dc:creator>
  <cp:keywords/>
  <dc:description/>
  <cp:lastModifiedBy>Topazian, Hillary Mariko</cp:lastModifiedBy>
  <cp:revision>5</cp:revision>
  <dcterms:created xsi:type="dcterms:W3CDTF">2020-09-28T16:44:00Z</dcterms:created>
  <dcterms:modified xsi:type="dcterms:W3CDTF">2020-09-28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epidemiology</vt:lpwstr>
  </property>
  <property fmtid="{D5CDD505-2E9C-101B-9397-08002B2CF9AE}" pid="5" name="Mendeley Recent Style Name 1_1">
    <vt:lpwstr>Epidemiology</vt:lpwstr>
  </property>
  <property fmtid="{D5CDD505-2E9C-101B-9397-08002B2CF9AE}" pid="6" name="Mendeley Recent Style Id 2_1">
    <vt:lpwstr>http://www.zotero.org/styles/human-vaccines-and-immunotherapeutics</vt:lpwstr>
  </property>
  <property fmtid="{D5CDD505-2E9C-101B-9397-08002B2CF9AE}" pid="7" name="Mendeley Recent Style Name 2_1">
    <vt:lpwstr>Human Vaccines &amp; Immunotherapeutics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adolescent-health</vt:lpwstr>
  </property>
  <property fmtid="{D5CDD505-2E9C-101B-9397-08002B2CF9AE}" pid="13" name="Mendeley Recent Style Name 5_1">
    <vt:lpwstr>Journal of Adolescent Healt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